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210B1" w14:textId="112A69A0" w:rsidR="00944D6D" w:rsidRDefault="00944D6D" w:rsidP="00944D6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EDIA</w:t>
      </w:r>
      <w:r w:rsidR="006F2A99">
        <w:rPr>
          <w:rFonts w:ascii="Times New Roman" w:hAnsi="Times New Roman" w:cs="Times New Roman"/>
          <w:sz w:val="24"/>
        </w:rPr>
        <w:br/>
      </w:r>
      <w:r w:rsidR="006F2A99" w:rsidRPr="00F31F3F">
        <w:rPr>
          <w:rFonts w:ascii="Times New Roman" w:hAnsi="Times New Roman" w:cs="Times New Roman"/>
          <w:sz w:val="24"/>
        </w:rPr>
        <w:t>Metformin use and respiratory outcomes in asthma-COPD overlap</w:t>
      </w:r>
    </w:p>
    <w:p w14:paraId="6EADBAF6" w14:textId="097587BF" w:rsidR="00944D6D" w:rsidRPr="00944D6D" w:rsidRDefault="00944D6D" w:rsidP="00944D6D">
      <w:pPr>
        <w:rPr>
          <w:rFonts w:ascii="Times New Roman" w:hAnsi="Times New Roman" w:cs="Times New Roman"/>
        </w:rPr>
      </w:pPr>
      <w:r w:rsidRPr="00F31F3F">
        <w:rPr>
          <w:rFonts w:ascii="Times New Roman" w:hAnsi="Times New Roman" w:cs="Times New Roman"/>
        </w:rPr>
        <w:t xml:space="preserve">Tianshi David Wu, MD MHS; Ashraf </w:t>
      </w:r>
      <w:proofErr w:type="spellStart"/>
      <w:r w:rsidRPr="00F31F3F">
        <w:rPr>
          <w:rFonts w:ascii="Times New Roman" w:hAnsi="Times New Roman" w:cs="Times New Roman"/>
        </w:rPr>
        <w:t>Fawzy</w:t>
      </w:r>
      <w:proofErr w:type="spellEnd"/>
      <w:r w:rsidRPr="00F31F3F">
        <w:rPr>
          <w:rFonts w:ascii="Times New Roman" w:hAnsi="Times New Roman" w:cs="Times New Roman"/>
        </w:rPr>
        <w:t>, MD MP</w:t>
      </w:r>
      <w:r>
        <w:rPr>
          <w:rFonts w:ascii="Times New Roman" w:hAnsi="Times New Roman" w:cs="Times New Roman"/>
        </w:rPr>
        <w:t>H</w:t>
      </w:r>
      <w:r w:rsidRPr="00F31F3F">
        <w:rPr>
          <w:rFonts w:ascii="Times New Roman" w:hAnsi="Times New Roman" w:cs="Times New Roman"/>
        </w:rPr>
        <w:t xml:space="preserve">; Gregory </w:t>
      </w:r>
      <w:r>
        <w:rPr>
          <w:rFonts w:ascii="Times New Roman" w:hAnsi="Times New Roman" w:cs="Times New Roman"/>
        </w:rPr>
        <w:t xml:space="preserve">L. </w:t>
      </w:r>
      <w:r w:rsidRPr="00F31F3F">
        <w:rPr>
          <w:rFonts w:ascii="Times New Roman" w:hAnsi="Times New Roman" w:cs="Times New Roman"/>
        </w:rPr>
        <w:t xml:space="preserve">Kinney, PhD MPH; Jessica Bon, </w:t>
      </w:r>
      <w:proofErr w:type="gramStart"/>
      <w:r w:rsidRPr="00944D6D">
        <w:rPr>
          <w:rFonts w:ascii="Times New Roman" w:hAnsi="Times New Roman" w:cs="Times New Roman"/>
        </w:rPr>
        <w:t>MD,MS</w:t>
      </w:r>
      <w:proofErr w:type="gramEnd"/>
      <w:r w:rsidRPr="00944D6D">
        <w:rPr>
          <w:rFonts w:ascii="Times New Roman" w:hAnsi="Times New Roman" w:cs="Times New Roman"/>
        </w:rPr>
        <w:t xml:space="preserve">; </w:t>
      </w:r>
      <w:proofErr w:type="spellStart"/>
      <w:r w:rsidRPr="00944D6D">
        <w:rPr>
          <w:rFonts w:ascii="Times New Roman" w:hAnsi="Times New Roman" w:cs="Times New Roman"/>
        </w:rPr>
        <w:t>Maniraj</w:t>
      </w:r>
      <w:proofErr w:type="spellEnd"/>
      <w:r w:rsidRPr="00944D6D">
        <w:rPr>
          <w:rFonts w:ascii="Times New Roman" w:hAnsi="Times New Roman" w:cs="Times New Roman"/>
        </w:rPr>
        <w:t xml:space="preserve"> Neupane, MD, PhD; </w:t>
      </w:r>
      <w:proofErr w:type="spellStart"/>
      <w:r w:rsidRPr="00944D6D">
        <w:rPr>
          <w:rFonts w:ascii="Times New Roman" w:hAnsi="Times New Roman" w:cs="Times New Roman"/>
        </w:rPr>
        <w:t>Vickram</w:t>
      </w:r>
      <w:proofErr w:type="spellEnd"/>
      <w:r w:rsidRPr="00944D6D">
        <w:rPr>
          <w:rFonts w:ascii="Times New Roman" w:hAnsi="Times New Roman" w:cs="Times New Roman"/>
        </w:rPr>
        <w:t xml:space="preserve"> </w:t>
      </w:r>
      <w:proofErr w:type="spellStart"/>
      <w:r w:rsidRPr="00944D6D">
        <w:rPr>
          <w:rFonts w:ascii="Times New Roman" w:hAnsi="Times New Roman" w:cs="Times New Roman"/>
        </w:rPr>
        <w:t>Tejwani</w:t>
      </w:r>
      <w:proofErr w:type="spellEnd"/>
      <w:r w:rsidRPr="00944D6D">
        <w:rPr>
          <w:rFonts w:ascii="Times New Roman" w:hAnsi="Times New Roman" w:cs="Times New Roman"/>
        </w:rPr>
        <w:t xml:space="preserve">, MD; Nadia N. Hansel, MD, MPH; Robert A. Wise, MD; </w:t>
      </w:r>
      <w:proofErr w:type="spellStart"/>
      <w:r w:rsidRPr="00944D6D">
        <w:rPr>
          <w:rFonts w:ascii="Times New Roman" w:hAnsi="Times New Roman" w:cs="Times New Roman"/>
        </w:rPr>
        <w:t>Nirupama</w:t>
      </w:r>
      <w:proofErr w:type="spellEnd"/>
      <w:r w:rsidRPr="00944D6D">
        <w:rPr>
          <w:rFonts w:ascii="Times New Roman" w:hAnsi="Times New Roman" w:cs="Times New Roman"/>
        </w:rPr>
        <w:t xml:space="preserve"> </w:t>
      </w:r>
      <w:proofErr w:type="spellStart"/>
      <w:r w:rsidRPr="00944D6D">
        <w:rPr>
          <w:rFonts w:ascii="Times New Roman" w:hAnsi="Times New Roman" w:cs="Times New Roman"/>
        </w:rPr>
        <w:t>Putcha</w:t>
      </w:r>
      <w:proofErr w:type="spellEnd"/>
      <w:r w:rsidRPr="00944D6D">
        <w:rPr>
          <w:rFonts w:ascii="Times New Roman" w:hAnsi="Times New Roman" w:cs="Times New Roman"/>
        </w:rPr>
        <w:t>, MD, MHS;  Meredith McCormack, MD MHS</w:t>
      </w:r>
    </w:p>
    <w:p w14:paraId="6F11756E" w14:textId="77777777" w:rsidR="00944D6D" w:rsidRDefault="00944D6D" w:rsidP="00944D6D">
      <w:pPr>
        <w:rPr>
          <w:rFonts w:ascii="Times New Roman" w:hAnsi="Times New Roman" w:cs="Times New Roman"/>
          <w:u w:val="single"/>
        </w:rPr>
      </w:pPr>
    </w:p>
    <w:p w14:paraId="14CD8BD3" w14:textId="2ED9A812" w:rsidR="00944D6D" w:rsidRPr="00944D6D" w:rsidRDefault="00944D6D" w:rsidP="00944D6D">
      <w:pPr>
        <w:rPr>
          <w:rFonts w:ascii="Times New Roman" w:hAnsi="Times New Roman" w:cs="Times New Roman"/>
          <w:u w:val="single"/>
        </w:rPr>
      </w:pPr>
      <w:r w:rsidRPr="00944D6D">
        <w:rPr>
          <w:rFonts w:ascii="Times New Roman" w:hAnsi="Times New Roman" w:cs="Times New Roman"/>
          <w:u w:val="single"/>
        </w:rPr>
        <w:t>Supplementary Tables</w:t>
      </w:r>
    </w:p>
    <w:p w14:paraId="4AF18150" w14:textId="553B6179" w:rsidR="00BB7DE3" w:rsidRDefault="00944D6D" w:rsidP="00944D6D">
      <w:pPr>
        <w:spacing w:after="0"/>
        <w:rPr>
          <w:rFonts w:ascii="Times New Roman" w:hAnsi="Times New Roman" w:cs="Times New Roman"/>
        </w:rPr>
      </w:pPr>
      <w:proofErr w:type="spellStart"/>
      <w:r w:rsidRPr="00944D6D">
        <w:rPr>
          <w:rFonts w:ascii="Times New Roman" w:hAnsi="Times New Roman" w:cs="Times New Roman"/>
        </w:rPr>
        <w:t>eTable</w:t>
      </w:r>
      <w:proofErr w:type="spellEnd"/>
      <w:r w:rsidRPr="00944D6D">
        <w:rPr>
          <w:rFonts w:ascii="Times New Roman" w:hAnsi="Times New Roman" w:cs="Times New Roman"/>
        </w:rPr>
        <w:t xml:space="preserve"> 1. Baseline characteristics of included participants by asthma-COPD overlap status (n=3969)</w:t>
      </w:r>
      <w:r w:rsidRPr="00944D6D">
        <w:rPr>
          <w:rFonts w:ascii="Times New Roman" w:hAnsi="Times New Roman" w:cs="Times New Roman"/>
        </w:rPr>
        <w:br/>
      </w:r>
      <w:proofErr w:type="spellStart"/>
      <w:r w:rsidRPr="00944D6D">
        <w:rPr>
          <w:rFonts w:ascii="Times New Roman" w:hAnsi="Times New Roman" w:cs="Times New Roman"/>
        </w:rPr>
        <w:t>eTable</w:t>
      </w:r>
      <w:proofErr w:type="spellEnd"/>
      <w:r w:rsidRPr="00944D6D">
        <w:rPr>
          <w:rFonts w:ascii="Times New Roman" w:hAnsi="Times New Roman" w:cs="Times New Roman"/>
        </w:rPr>
        <w:t xml:space="preserve"> 2. Adjusted mean difference (95% confidence interval) in change of secondary outcomes from baseline to 5-year follow-up between metformin users and non-users</w:t>
      </w:r>
      <w:r w:rsidRPr="00944D6D" w:rsidDel="002B5EA6">
        <w:rPr>
          <w:rFonts w:ascii="Times New Roman" w:hAnsi="Times New Roman" w:cs="Times New Roman"/>
        </w:rPr>
        <w:t xml:space="preserve"> </w:t>
      </w:r>
      <w:r w:rsidRPr="00944D6D">
        <w:rPr>
          <w:rFonts w:ascii="Times New Roman" w:hAnsi="Times New Roman" w:cs="Times New Roman"/>
        </w:rPr>
        <w:br/>
      </w:r>
      <w:proofErr w:type="spellStart"/>
      <w:r w:rsidRPr="00944D6D">
        <w:rPr>
          <w:rFonts w:ascii="Times New Roman" w:hAnsi="Times New Roman" w:cs="Times New Roman"/>
        </w:rPr>
        <w:t>eTable</w:t>
      </w:r>
      <w:proofErr w:type="spellEnd"/>
      <w:r w:rsidRPr="00944D6D">
        <w:rPr>
          <w:rFonts w:ascii="Times New Roman" w:hAnsi="Times New Roman" w:cs="Times New Roman"/>
        </w:rPr>
        <w:t xml:space="preserve"> 3. Adjusted mean difference (95% confidence interval) comparing metformin users to non-users for cross-sectional secondary outcomes including participants without follow-up </w:t>
      </w:r>
      <w:proofErr w:type="gramStart"/>
      <w:r w:rsidRPr="00944D6D">
        <w:rPr>
          <w:rFonts w:ascii="Times New Roman" w:hAnsi="Times New Roman" w:cs="Times New Roman"/>
        </w:rPr>
        <w:t>data</w:t>
      </w:r>
      <w:proofErr w:type="gramEnd"/>
    </w:p>
    <w:p w14:paraId="621731AD" w14:textId="77777777" w:rsidR="00944D6D" w:rsidRDefault="00944D6D" w:rsidP="00944D6D">
      <w:pPr>
        <w:spacing w:after="0"/>
        <w:rPr>
          <w:rFonts w:ascii="Times New Roman" w:hAnsi="Times New Roman" w:cs="Times New Roman"/>
        </w:rPr>
      </w:pPr>
    </w:p>
    <w:p w14:paraId="6496A3BA" w14:textId="77777777" w:rsidR="00944D6D" w:rsidRPr="00944D6D" w:rsidRDefault="00944D6D" w:rsidP="00944D6D">
      <w:pPr>
        <w:rPr>
          <w:rFonts w:ascii="Times New Roman" w:hAnsi="Times New Roman" w:cs="Times New Roman"/>
          <w:u w:val="single"/>
        </w:rPr>
      </w:pPr>
      <w:r w:rsidRPr="00944D6D">
        <w:rPr>
          <w:rFonts w:ascii="Times New Roman" w:hAnsi="Times New Roman" w:cs="Times New Roman"/>
          <w:u w:val="single"/>
        </w:rPr>
        <w:t>Supplementary Figures</w:t>
      </w:r>
    </w:p>
    <w:p w14:paraId="30A4329F" w14:textId="64C41F39" w:rsidR="006455BA" w:rsidRDefault="00944D6D" w:rsidP="00F23271">
      <w:pPr>
        <w:rPr>
          <w:rFonts w:ascii="Times New Roman" w:hAnsi="Times New Roman" w:cs="Times New Roman"/>
        </w:rPr>
        <w:sectPr w:rsidR="006455BA" w:rsidSect="006F2A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944D6D">
        <w:rPr>
          <w:rFonts w:ascii="Times New Roman" w:hAnsi="Times New Roman" w:cs="Times New Roman"/>
        </w:rPr>
        <w:t>eFigure</w:t>
      </w:r>
      <w:proofErr w:type="spellEnd"/>
      <w:r w:rsidRPr="00944D6D">
        <w:rPr>
          <w:rFonts w:ascii="Times New Roman" w:hAnsi="Times New Roman" w:cs="Times New Roman"/>
        </w:rPr>
        <w:t xml:space="preserve"> 1. STROBE diagram of cohort derivation</w:t>
      </w:r>
      <w:r w:rsidRPr="00944D6D">
        <w:rPr>
          <w:rFonts w:ascii="Times New Roman" w:hAnsi="Times New Roman" w:cs="Times New Roman"/>
        </w:rPr>
        <w:br/>
      </w:r>
      <w:proofErr w:type="spellStart"/>
      <w:r w:rsidRPr="00944D6D">
        <w:rPr>
          <w:rFonts w:ascii="Times New Roman" w:hAnsi="Times New Roman" w:cs="Times New Roman"/>
        </w:rPr>
        <w:t>eFigure</w:t>
      </w:r>
      <w:proofErr w:type="spellEnd"/>
      <w:r w:rsidRPr="00944D6D">
        <w:rPr>
          <w:rFonts w:ascii="Times New Roman" w:hAnsi="Times New Roman" w:cs="Times New Roman"/>
        </w:rPr>
        <w:t xml:space="preserve"> 2. Incidence rate ratio (95% confidence interval) </w:t>
      </w:r>
      <w:r>
        <w:rPr>
          <w:rFonts w:ascii="Times New Roman" w:hAnsi="Times New Roman" w:cs="Times New Roman"/>
        </w:rPr>
        <w:t>comparing metformin users to non-users for</w:t>
      </w:r>
      <w:r w:rsidRPr="00944D6D">
        <w:rPr>
          <w:rFonts w:ascii="Times New Roman" w:hAnsi="Times New Roman" w:cs="Times New Roman"/>
        </w:rPr>
        <w:t xml:space="preserve"> exacerbations stratified by alternative </w:t>
      </w:r>
      <w:proofErr w:type="spellStart"/>
      <w:r w:rsidRPr="00944D6D">
        <w:rPr>
          <w:rFonts w:ascii="Times New Roman" w:hAnsi="Times New Roman" w:cs="Times New Roman"/>
        </w:rPr>
        <w:t>alternative</w:t>
      </w:r>
      <w:proofErr w:type="spellEnd"/>
      <w:r w:rsidRPr="00944D6D">
        <w:rPr>
          <w:rFonts w:ascii="Times New Roman" w:hAnsi="Times New Roman" w:cs="Times New Roman"/>
        </w:rPr>
        <w:t xml:space="preserve"> asthma-COPD overlap (ACO) definitions (n=3969)</w:t>
      </w:r>
    </w:p>
    <w:p w14:paraId="31B0B4DB" w14:textId="61611CF7" w:rsidR="002A7CC8" w:rsidRPr="004B3F99" w:rsidRDefault="002A7CC8" w:rsidP="002A7CC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</w:t>
      </w:r>
      <w:r w:rsidRPr="004B3F99">
        <w:rPr>
          <w:rFonts w:ascii="Times New Roman" w:hAnsi="Times New Roman" w:cs="Times New Roman"/>
        </w:rPr>
        <w:t>Table</w:t>
      </w:r>
      <w:proofErr w:type="spellEnd"/>
      <w:r w:rsidRPr="004B3F99">
        <w:rPr>
          <w:rFonts w:ascii="Times New Roman" w:hAnsi="Times New Roman" w:cs="Times New Roman"/>
        </w:rPr>
        <w:t xml:space="preserve"> 1. Baseline characteristics of included participants</w:t>
      </w:r>
      <w:r>
        <w:rPr>
          <w:rFonts w:ascii="Times New Roman" w:hAnsi="Times New Roman" w:cs="Times New Roman"/>
        </w:rPr>
        <w:t xml:space="preserve"> by </w:t>
      </w:r>
      <w:r w:rsidR="000B7FB4">
        <w:rPr>
          <w:rFonts w:ascii="Times New Roman" w:hAnsi="Times New Roman" w:cs="Times New Roman"/>
        </w:rPr>
        <w:t>asthma-COPD overlap</w:t>
      </w:r>
      <w:r w:rsidR="002E22C3">
        <w:rPr>
          <w:rFonts w:ascii="Times New Roman" w:hAnsi="Times New Roman" w:cs="Times New Roman"/>
        </w:rPr>
        <w:t xml:space="preserve"> status</w:t>
      </w:r>
      <w:r w:rsidRPr="004B3F99">
        <w:rPr>
          <w:rFonts w:ascii="Times New Roman" w:hAnsi="Times New Roman" w:cs="Times New Roman"/>
        </w:rPr>
        <w:t xml:space="preserve"> (n=3969)</w:t>
      </w:r>
    </w:p>
    <w:tbl>
      <w:tblPr>
        <w:tblStyle w:val="TableGrid"/>
        <w:tblW w:w="7911" w:type="dxa"/>
        <w:tblLook w:val="04A0" w:firstRow="1" w:lastRow="0" w:firstColumn="1" w:lastColumn="0" w:noHBand="0" w:noVBand="1"/>
      </w:tblPr>
      <w:tblGrid>
        <w:gridCol w:w="3528"/>
        <w:gridCol w:w="1530"/>
        <w:gridCol w:w="1867"/>
        <w:gridCol w:w="986"/>
      </w:tblGrid>
      <w:tr w:rsidR="002A7CC8" w:rsidRPr="004B3F99" w14:paraId="7A991B94" w14:textId="77777777" w:rsidTr="55016E90">
        <w:tc>
          <w:tcPr>
            <w:tcW w:w="3528" w:type="dxa"/>
          </w:tcPr>
          <w:p w14:paraId="63170C79" w14:textId="77777777" w:rsidR="002A7CC8" w:rsidRPr="004B3F99" w:rsidRDefault="002A7CC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 xml:space="preserve">Characteristic [N (%) or </w:t>
            </w:r>
            <w:proofErr w:type="spellStart"/>
            <w:r w:rsidRPr="55016E90">
              <w:rPr>
                <w:rFonts w:ascii="Times New Roman" w:hAnsi="Times New Roman" w:cs="Times New Roman"/>
              </w:rPr>
              <w:t>Mean±SD</w:t>
            </w:r>
            <w:proofErr w:type="spellEnd"/>
            <w:r w:rsidRPr="55016E9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</w:tcPr>
          <w:p w14:paraId="064672C6" w14:textId="0E8386D2" w:rsidR="002A7CC8" w:rsidRPr="004B3F99" w:rsidRDefault="002A7CC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COPD Alone (n=3459)</w:t>
            </w:r>
          </w:p>
        </w:tc>
        <w:tc>
          <w:tcPr>
            <w:tcW w:w="1867" w:type="dxa"/>
          </w:tcPr>
          <w:p w14:paraId="57ADD039" w14:textId="6AE6C254" w:rsidR="002A7CC8" w:rsidRPr="004B3F99" w:rsidRDefault="002A7CC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sthma-COPD Overlap (n=510)</w:t>
            </w:r>
          </w:p>
        </w:tc>
        <w:tc>
          <w:tcPr>
            <w:tcW w:w="986" w:type="dxa"/>
          </w:tcPr>
          <w:p w14:paraId="421A00AF" w14:textId="77777777" w:rsidR="002A7CC8" w:rsidRPr="004B3F99" w:rsidRDefault="002A7CC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-value</w:t>
            </w:r>
          </w:p>
        </w:tc>
      </w:tr>
      <w:tr w:rsidR="002A7CC8" w:rsidRPr="004B3F99" w14:paraId="3A379325" w14:textId="77777777" w:rsidTr="55016E90">
        <w:tc>
          <w:tcPr>
            <w:tcW w:w="3528" w:type="dxa"/>
          </w:tcPr>
          <w:p w14:paraId="5EC3ED15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0" w:type="dxa"/>
          </w:tcPr>
          <w:p w14:paraId="1D6B2343" w14:textId="0DEDF529" w:rsidR="002A7CC8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64±8.3</w:t>
            </w:r>
          </w:p>
        </w:tc>
        <w:tc>
          <w:tcPr>
            <w:tcW w:w="1867" w:type="dxa"/>
          </w:tcPr>
          <w:p w14:paraId="323472A5" w14:textId="3AA50C48" w:rsidR="002A7CC8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60.5±8.7</w:t>
            </w:r>
          </w:p>
        </w:tc>
        <w:tc>
          <w:tcPr>
            <w:tcW w:w="986" w:type="dxa"/>
          </w:tcPr>
          <w:p w14:paraId="211EEB5A" w14:textId="0386A3D6" w:rsidR="002A7CC8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0ABCE6EF" w14:textId="77777777" w:rsidTr="55016E90">
        <w:tc>
          <w:tcPr>
            <w:tcW w:w="3528" w:type="dxa"/>
          </w:tcPr>
          <w:p w14:paraId="0114B5CE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530" w:type="dxa"/>
          </w:tcPr>
          <w:p w14:paraId="128F5EA1" w14:textId="7586CE37" w:rsidR="002A7CC8" w:rsidRPr="004B3F99" w:rsidRDefault="00183015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522 (44)</w:t>
            </w:r>
          </w:p>
        </w:tc>
        <w:tc>
          <w:tcPr>
            <w:tcW w:w="1867" w:type="dxa"/>
          </w:tcPr>
          <w:p w14:paraId="212E0236" w14:textId="0DE4B4E6" w:rsidR="002A7CC8" w:rsidRPr="004B3F99" w:rsidRDefault="00183015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63 (52)</w:t>
            </w:r>
          </w:p>
        </w:tc>
        <w:tc>
          <w:tcPr>
            <w:tcW w:w="986" w:type="dxa"/>
          </w:tcPr>
          <w:p w14:paraId="7D1787AD" w14:textId="165D2DDA" w:rsidR="002A7CC8" w:rsidRPr="004B3F99" w:rsidRDefault="00183015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64F7AFF8" w14:textId="77777777" w:rsidTr="55016E90">
        <w:tc>
          <w:tcPr>
            <w:tcW w:w="3528" w:type="dxa"/>
          </w:tcPr>
          <w:p w14:paraId="0BF40A10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Black race</w:t>
            </w:r>
          </w:p>
        </w:tc>
        <w:tc>
          <w:tcPr>
            <w:tcW w:w="1530" w:type="dxa"/>
          </w:tcPr>
          <w:p w14:paraId="2C32B3DF" w14:textId="7242B1CC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622 (18)</w:t>
            </w:r>
          </w:p>
        </w:tc>
        <w:tc>
          <w:tcPr>
            <w:tcW w:w="1867" w:type="dxa"/>
          </w:tcPr>
          <w:p w14:paraId="302B445C" w14:textId="30FCA389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68 (33)</w:t>
            </w:r>
          </w:p>
        </w:tc>
        <w:tc>
          <w:tcPr>
            <w:tcW w:w="986" w:type="dxa"/>
          </w:tcPr>
          <w:p w14:paraId="06EA48CE" w14:textId="66A7DEE5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01C5A4BF" w14:textId="77777777" w:rsidTr="55016E90">
        <w:tc>
          <w:tcPr>
            <w:tcW w:w="3528" w:type="dxa"/>
          </w:tcPr>
          <w:p w14:paraId="0D26B296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GOLD stage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GOLD 1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GOLD 2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GOLD 3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GOLD 4</w:t>
            </w:r>
          </w:p>
        </w:tc>
        <w:tc>
          <w:tcPr>
            <w:tcW w:w="1530" w:type="dxa"/>
          </w:tcPr>
          <w:p w14:paraId="768A2597" w14:textId="77777777" w:rsidR="002A7CC8" w:rsidRDefault="0030593B" w:rsidP="55016E90">
            <w:pPr>
              <w:rPr>
                <w:rFonts w:ascii="Times New Roman" w:hAnsi="Times New Roman" w:cs="Times New Roman"/>
              </w:rPr>
            </w:pPr>
            <w:r>
              <w:br/>
            </w:r>
            <w:r w:rsidRPr="55016E90">
              <w:rPr>
                <w:rFonts w:ascii="Times New Roman" w:hAnsi="Times New Roman" w:cs="Times New Roman"/>
              </w:rPr>
              <w:t>630 (18)</w:t>
            </w:r>
          </w:p>
          <w:p w14:paraId="4A1B13DF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477 (43)</w:t>
            </w:r>
          </w:p>
          <w:p w14:paraId="2B3B98CD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911 (26)</w:t>
            </w:r>
          </w:p>
          <w:p w14:paraId="615F232E" w14:textId="26150F56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441 (13)</w:t>
            </w:r>
          </w:p>
        </w:tc>
        <w:tc>
          <w:tcPr>
            <w:tcW w:w="1867" w:type="dxa"/>
          </w:tcPr>
          <w:p w14:paraId="7EB52642" w14:textId="77777777" w:rsidR="002A7CC8" w:rsidRDefault="0030593B" w:rsidP="55016E90">
            <w:pPr>
              <w:rPr>
                <w:rFonts w:ascii="Times New Roman" w:hAnsi="Times New Roman" w:cs="Times New Roman"/>
              </w:rPr>
            </w:pPr>
            <w:r>
              <w:br/>
            </w:r>
            <w:r w:rsidRPr="55016E90">
              <w:rPr>
                <w:rFonts w:ascii="Times New Roman" w:hAnsi="Times New Roman" w:cs="Times New Roman"/>
              </w:rPr>
              <w:t>54 (11)</w:t>
            </w:r>
          </w:p>
          <w:p w14:paraId="71F80E46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32 (45)</w:t>
            </w:r>
          </w:p>
          <w:p w14:paraId="226CE0ED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44 (28)</w:t>
            </w:r>
          </w:p>
          <w:p w14:paraId="19D58117" w14:textId="2BD36E86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80 (16)</w:t>
            </w:r>
          </w:p>
        </w:tc>
        <w:tc>
          <w:tcPr>
            <w:tcW w:w="986" w:type="dxa"/>
            <w:vAlign w:val="center"/>
          </w:tcPr>
          <w:p w14:paraId="2EC61FFB" w14:textId="152F5F48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19185791" w14:textId="77777777" w:rsidTr="55016E90">
        <w:tc>
          <w:tcPr>
            <w:tcW w:w="3528" w:type="dxa"/>
          </w:tcPr>
          <w:p w14:paraId="164DEE95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ost-bronchodilator FEV1pp</w:t>
            </w:r>
          </w:p>
        </w:tc>
        <w:tc>
          <w:tcPr>
            <w:tcW w:w="1530" w:type="dxa"/>
          </w:tcPr>
          <w:p w14:paraId="46C690A4" w14:textId="159EAF94" w:rsidR="002A7CC8" w:rsidRPr="004B3F99" w:rsidRDefault="006E6B6C" w:rsidP="55016E90">
            <w:pPr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57.8±22.8</w:t>
            </w:r>
          </w:p>
        </w:tc>
        <w:tc>
          <w:tcPr>
            <w:tcW w:w="1867" w:type="dxa"/>
          </w:tcPr>
          <w:p w14:paraId="4AA7AB22" w14:textId="46155FB7" w:rsidR="002A7CC8" w:rsidRPr="004B3F99" w:rsidRDefault="006E6B6C" w:rsidP="55016E90">
            <w:pPr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53.7±20.7</w:t>
            </w:r>
          </w:p>
        </w:tc>
        <w:tc>
          <w:tcPr>
            <w:tcW w:w="986" w:type="dxa"/>
          </w:tcPr>
          <w:p w14:paraId="1D5D231A" w14:textId="246F5FF9" w:rsidR="002A7CC8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0AB5EAF3" w14:textId="77777777" w:rsidTr="55016E90">
        <w:tc>
          <w:tcPr>
            <w:tcW w:w="3528" w:type="dxa"/>
          </w:tcPr>
          <w:p w14:paraId="55E41537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30" w:type="dxa"/>
          </w:tcPr>
          <w:p w14:paraId="2A0EBA05" w14:textId="004E05A6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372 (40)</w:t>
            </w:r>
          </w:p>
        </w:tc>
        <w:tc>
          <w:tcPr>
            <w:tcW w:w="1867" w:type="dxa"/>
          </w:tcPr>
          <w:p w14:paraId="12031FE5" w14:textId="50DC5078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13 (42)</w:t>
            </w:r>
          </w:p>
        </w:tc>
        <w:tc>
          <w:tcPr>
            <w:tcW w:w="986" w:type="dxa"/>
          </w:tcPr>
          <w:p w14:paraId="1CEB5202" w14:textId="32FA98E8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4</w:t>
            </w:r>
          </w:p>
        </w:tc>
      </w:tr>
      <w:tr w:rsidR="002A7CC8" w:rsidRPr="004B3F99" w14:paraId="0420E571" w14:textId="77777777" w:rsidTr="55016E90">
        <w:tc>
          <w:tcPr>
            <w:tcW w:w="3528" w:type="dxa"/>
          </w:tcPr>
          <w:p w14:paraId="0003260D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Body mass index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Underweight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Normal/overweight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Obese</w:t>
            </w:r>
          </w:p>
        </w:tc>
        <w:tc>
          <w:tcPr>
            <w:tcW w:w="1530" w:type="dxa"/>
          </w:tcPr>
          <w:p w14:paraId="6797FFEC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7DAD483E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93 (3)</w:t>
            </w:r>
          </w:p>
          <w:p w14:paraId="25CCBB89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300 (66)</w:t>
            </w:r>
          </w:p>
          <w:p w14:paraId="13D775ED" w14:textId="61949A31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066 (31)</w:t>
            </w:r>
          </w:p>
        </w:tc>
        <w:tc>
          <w:tcPr>
            <w:tcW w:w="1867" w:type="dxa"/>
          </w:tcPr>
          <w:p w14:paraId="1C7DC53A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062B10AA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1 (2)</w:t>
            </w:r>
          </w:p>
          <w:p w14:paraId="4171743F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02 (59.2)</w:t>
            </w:r>
          </w:p>
          <w:p w14:paraId="4BD3B73A" w14:textId="4F61C317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97 (38.6)</w:t>
            </w:r>
          </w:p>
        </w:tc>
        <w:tc>
          <w:tcPr>
            <w:tcW w:w="986" w:type="dxa"/>
            <w:vAlign w:val="center"/>
          </w:tcPr>
          <w:p w14:paraId="1429013B" w14:textId="01939542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4E5123CC" w14:textId="77777777" w:rsidTr="55016E90">
        <w:tc>
          <w:tcPr>
            <w:tcW w:w="3528" w:type="dxa"/>
          </w:tcPr>
          <w:p w14:paraId="7D0ECB95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Exacerbation in prior year</w:t>
            </w:r>
          </w:p>
        </w:tc>
        <w:tc>
          <w:tcPr>
            <w:tcW w:w="1530" w:type="dxa"/>
          </w:tcPr>
          <w:p w14:paraId="3BA5016D" w14:textId="45C545E1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103 (32)</w:t>
            </w:r>
          </w:p>
        </w:tc>
        <w:tc>
          <w:tcPr>
            <w:tcW w:w="1867" w:type="dxa"/>
          </w:tcPr>
          <w:p w14:paraId="44347476" w14:textId="5D53CDED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60 (51)</w:t>
            </w:r>
          </w:p>
        </w:tc>
        <w:tc>
          <w:tcPr>
            <w:tcW w:w="986" w:type="dxa"/>
          </w:tcPr>
          <w:p w14:paraId="2B649FBF" w14:textId="5D36E7D3" w:rsidR="002A7CC8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</w:tc>
      </w:tr>
      <w:tr w:rsidR="002A7CC8" w:rsidRPr="004B3F99" w14:paraId="20DC413F" w14:textId="77777777" w:rsidTr="55016E90">
        <w:tc>
          <w:tcPr>
            <w:tcW w:w="3528" w:type="dxa"/>
          </w:tcPr>
          <w:p w14:paraId="4085DABB" w14:textId="77777777" w:rsidR="0030593B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Medications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Inhaled corticosteroids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Oral </w:t>
            </w:r>
            <w:proofErr w:type="gramStart"/>
            <w:r w:rsidRPr="55016E90">
              <w:rPr>
                <w:rFonts w:ascii="Times New Roman" w:hAnsi="Times New Roman" w:cs="Times New Roman"/>
              </w:rPr>
              <w:t>corticosteroids</w:t>
            </w:r>
            <w:proofErr w:type="gramEnd"/>
          </w:p>
          <w:p w14:paraId="74F60B35" w14:textId="1E7F03AF" w:rsidR="002A7CC8" w:rsidRPr="004B3F99" w:rsidRDefault="0030593B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 xml:space="preserve">   Metformin</w:t>
            </w:r>
            <w:r>
              <w:br/>
            </w:r>
            <w:r w:rsidR="002A7CC8" w:rsidRPr="55016E90">
              <w:rPr>
                <w:rFonts w:ascii="Times New Roman" w:hAnsi="Times New Roman" w:cs="Times New Roman"/>
              </w:rPr>
              <w:t xml:space="preserve">   Insulin</w:t>
            </w:r>
            <w:r>
              <w:br/>
            </w:r>
            <w:r w:rsidR="002A7CC8" w:rsidRPr="55016E90">
              <w:rPr>
                <w:rFonts w:ascii="Times New Roman" w:hAnsi="Times New Roman" w:cs="Times New Roman"/>
              </w:rPr>
              <w:t xml:space="preserve">   Other diabetes medication</w:t>
            </w:r>
          </w:p>
        </w:tc>
        <w:tc>
          <w:tcPr>
            <w:tcW w:w="1530" w:type="dxa"/>
          </w:tcPr>
          <w:p w14:paraId="33D336B2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2FDA03ED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42 (10)</w:t>
            </w:r>
          </w:p>
          <w:p w14:paraId="6E45FE90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34 (4)</w:t>
            </w:r>
          </w:p>
          <w:p w14:paraId="75000E87" w14:textId="1728566B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02 (6)</w:t>
            </w:r>
          </w:p>
          <w:p w14:paraId="709C66F7" w14:textId="6B17450C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0 (1)</w:t>
            </w:r>
          </w:p>
          <w:p w14:paraId="3A63B191" w14:textId="479364C9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63 (5)</w:t>
            </w:r>
          </w:p>
        </w:tc>
        <w:tc>
          <w:tcPr>
            <w:tcW w:w="1867" w:type="dxa"/>
          </w:tcPr>
          <w:p w14:paraId="70E6965C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1EBC9AEE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75 (15)</w:t>
            </w:r>
          </w:p>
          <w:p w14:paraId="4BCD07C7" w14:textId="7777777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41 (9)</w:t>
            </w:r>
          </w:p>
          <w:p w14:paraId="6B9D8EC6" w14:textId="1B736E0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9 (8)</w:t>
            </w:r>
          </w:p>
          <w:p w14:paraId="5E188455" w14:textId="1612871D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 (1)</w:t>
            </w:r>
          </w:p>
          <w:p w14:paraId="1D9FDAD9" w14:textId="572EB908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3 (5)</w:t>
            </w:r>
          </w:p>
        </w:tc>
        <w:tc>
          <w:tcPr>
            <w:tcW w:w="986" w:type="dxa"/>
          </w:tcPr>
          <w:p w14:paraId="33B27759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3CC874E0" w14:textId="5A26F263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  <w:p w14:paraId="232D9BFB" w14:textId="56DB1C19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  <w:p w14:paraId="2ED1CD3D" w14:textId="57C2E971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1</w:t>
            </w:r>
          </w:p>
          <w:p w14:paraId="61E08638" w14:textId="21DC9004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</w:t>
            </w:r>
          </w:p>
          <w:p w14:paraId="189B8223" w14:textId="5781DC3F" w:rsidR="0030593B" w:rsidRPr="004B3F99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8</w:t>
            </w:r>
          </w:p>
        </w:tc>
      </w:tr>
      <w:tr w:rsidR="002A7CC8" w:rsidRPr="004B3F99" w14:paraId="67D2E42B" w14:textId="77777777" w:rsidTr="55016E90">
        <w:tc>
          <w:tcPr>
            <w:tcW w:w="3528" w:type="dxa"/>
          </w:tcPr>
          <w:p w14:paraId="3CBFE122" w14:textId="77777777" w:rsidR="002A7CC8" w:rsidRPr="004B3F99" w:rsidRDefault="002A7CC8" w:rsidP="55016E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Comorbidities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Comorbidity count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Coronary artery disease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Congestive heart failure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Stroke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Hypertension</w:t>
            </w:r>
            <w:r>
              <w:br/>
            </w:r>
            <w:r w:rsidRPr="55016E90">
              <w:rPr>
                <w:rFonts w:ascii="Times New Roman" w:hAnsi="Times New Roman" w:cs="Times New Roman"/>
              </w:rPr>
              <w:t xml:space="preserve">   High cholesterol</w:t>
            </w:r>
          </w:p>
        </w:tc>
        <w:tc>
          <w:tcPr>
            <w:tcW w:w="1530" w:type="dxa"/>
          </w:tcPr>
          <w:p w14:paraId="2206FCEF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7E34A302" w14:textId="50705A01" w:rsidR="0030593B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.4±1.8</w:t>
            </w:r>
          </w:p>
          <w:p w14:paraId="012BDC67" w14:textId="303C83C7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30 (10)</w:t>
            </w:r>
          </w:p>
          <w:p w14:paraId="46F17324" w14:textId="7CF16A88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35 (4)</w:t>
            </w:r>
          </w:p>
          <w:p w14:paraId="64D0833A" w14:textId="1B9204E9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17 (3)</w:t>
            </w:r>
          </w:p>
          <w:p w14:paraId="1E93EB98" w14:textId="3B106F9F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643 (48)</w:t>
            </w:r>
          </w:p>
          <w:p w14:paraId="54276989" w14:textId="6C660339" w:rsidR="0030593B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488 (43)</w:t>
            </w:r>
          </w:p>
        </w:tc>
        <w:tc>
          <w:tcPr>
            <w:tcW w:w="1867" w:type="dxa"/>
          </w:tcPr>
          <w:p w14:paraId="0B685226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30F2D63D" w14:textId="576CF799" w:rsidR="0030593B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.9±3.1</w:t>
            </w:r>
          </w:p>
          <w:p w14:paraId="1B98806B" w14:textId="29970C52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45 (9)</w:t>
            </w:r>
          </w:p>
          <w:p w14:paraId="1CD08F1A" w14:textId="0329E0EE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36 (7)</w:t>
            </w:r>
          </w:p>
          <w:p w14:paraId="6D14565B" w14:textId="09807335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18 (4)</w:t>
            </w:r>
          </w:p>
          <w:p w14:paraId="4C31B824" w14:textId="672171CA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71 (53)</w:t>
            </w:r>
          </w:p>
          <w:p w14:paraId="6077146E" w14:textId="7AEC7A15" w:rsidR="0030593B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205 (40)</w:t>
            </w:r>
          </w:p>
        </w:tc>
        <w:tc>
          <w:tcPr>
            <w:tcW w:w="986" w:type="dxa"/>
          </w:tcPr>
          <w:p w14:paraId="19D29C73" w14:textId="77777777" w:rsidR="002A7CC8" w:rsidRDefault="002A7CC8" w:rsidP="55016E90">
            <w:pPr>
              <w:rPr>
                <w:rFonts w:ascii="Times New Roman" w:hAnsi="Times New Roman" w:cs="Times New Roman"/>
              </w:rPr>
            </w:pPr>
          </w:p>
          <w:p w14:paraId="6E710D8C" w14:textId="0115B667" w:rsidR="0030593B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  <w:p w14:paraId="4C580C07" w14:textId="120E3780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6</w:t>
            </w:r>
          </w:p>
          <w:p w14:paraId="6DFB698F" w14:textId="5276AF61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&lt;0.01</w:t>
            </w:r>
          </w:p>
          <w:p w14:paraId="3D38F85E" w14:textId="4A65265A" w:rsidR="0030593B" w:rsidRDefault="0030593B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9</w:t>
            </w:r>
          </w:p>
          <w:p w14:paraId="7653B8FA" w14:textId="0501E4D6" w:rsidR="0030593B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02</w:t>
            </w:r>
          </w:p>
          <w:p w14:paraId="5357BBF7" w14:textId="260330F3" w:rsidR="0030593B" w:rsidRPr="004B3F99" w:rsidRDefault="006E6B6C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1087390B" w14:textId="77777777" w:rsidR="00944D6D" w:rsidRDefault="000B7FB4" w:rsidP="00F8789B">
      <w:pPr>
        <w:spacing w:after="0"/>
        <w:rPr>
          <w:rFonts w:ascii="Times New Roman" w:hAnsi="Times New Roman" w:cs="Times New Roman"/>
        </w:rPr>
        <w:sectPr w:rsidR="00944D6D" w:rsidSect="00944D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Asthma-COPD overlap defined as a doctor diagnosis of asthma before age 40. </w:t>
      </w:r>
      <w:r w:rsidR="002A7CC8" w:rsidRPr="004B3F99">
        <w:rPr>
          <w:rFonts w:ascii="Times New Roman" w:hAnsi="Times New Roman" w:cs="Times New Roman"/>
        </w:rPr>
        <w:t>GOLD: Global Initiative for Chronic Obstructive Lung Disease; FEV1pp: Forced expired volume i</w:t>
      </w:r>
      <w:r w:rsidR="002A7CC8">
        <w:rPr>
          <w:rFonts w:ascii="Times New Roman" w:hAnsi="Times New Roman" w:cs="Times New Roman"/>
        </w:rPr>
        <w:t>n one second, percent predicted</w:t>
      </w:r>
    </w:p>
    <w:p w14:paraId="63BFEE85" w14:textId="69025026" w:rsidR="00850211" w:rsidRPr="00B23AF5" w:rsidRDefault="006474AD" w:rsidP="00944D6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</w:t>
      </w:r>
      <w:r w:rsidR="00850211" w:rsidRPr="00B23AF5">
        <w:rPr>
          <w:rFonts w:ascii="Times New Roman" w:hAnsi="Times New Roman" w:cs="Times New Roman"/>
        </w:rPr>
        <w:t>Table</w:t>
      </w:r>
      <w:proofErr w:type="spellEnd"/>
      <w:r w:rsidR="00850211" w:rsidRPr="00B23AF5">
        <w:rPr>
          <w:rFonts w:ascii="Times New Roman" w:hAnsi="Times New Roman" w:cs="Times New Roman"/>
        </w:rPr>
        <w:t xml:space="preserve"> </w:t>
      </w:r>
      <w:r w:rsidR="00944D6D">
        <w:rPr>
          <w:rFonts w:ascii="Times New Roman" w:hAnsi="Times New Roman" w:cs="Times New Roman"/>
        </w:rPr>
        <w:t>2</w:t>
      </w:r>
      <w:r w:rsidR="00850211" w:rsidRPr="00B23AF5">
        <w:rPr>
          <w:rFonts w:ascii="Times New Roman" w:hAnsi="Times New Roman" w:cs="Times New Roman"/>
        </w:rPr>
        <w:t xml:space="preserve">. </w:t>
      </w:r>
      <w:r w:rsidR="008F60AD">
        <w:rPr>
          <w:rFonts w:ascii="Times New Roman" w:hAnsi="Times New Roman" w:cs="Times New Roman"/>
        </w:rPr>
        <w:t>Adjusted mean difference</w:t>
      </w:r>
      <w:r w:rsidR="008F60AD" w:rsidRPr="00033614">
        <w:rPr>
          <w:rFonts w:ascii="Times New Roman" w:hAnsi="Times New Roman" w:cs="Times New Roman"/>
        </w:rPr>
        <w:t xml:space="preserve"> (95% confidence interval)</w:t>
      </w:r>
      <w:r w:rsidR="008F60AD">
        <w:rPr>
          <w:rFonts w:ascii="Times New Roman" w:hAnsi="Times New Roman" w:cs="Times New Roman"/>
        </w:rPr>
        <w:t xml:space="preserve"> in c</w:t>
      </w:r>
      <w:r w:rsidR="008F60AD" w:rsidRPr="00033614">
        <w:rPr>
          <w:rFonts w:ascii="Times New Roman" w:hAnsi="Times New Roman" w:cs="Times New Roman"/>
        </w:rPr>
        <w:t>hange</w:t>
      </w:r>
      <w:r w:rsidR="008F60AD">
        <w:rPr>
          <w:rFonts w:ascii="Times New Roman" w:hAnsi="Times New Roman" w:cs="Times New Roman"/>
        </w:rPr>
        <w:t xml:space="preserve"> of</w:t>
      </w:r>
      <w:r w:rsidR="008F60AD" w:rsidRPr="00033614">
        <w:rPr>
          <w:rFonts w:ascii="Times New Roman" w:hAnsi="Times New Roman" w:cs="Times New Roman"/>
        </w:rPr>
        <w:t xml:space="preserve"> secondary outcomes </w:t>
      </w:r>
      <w:r w:rsidR="008F60AD">
        <w:rPr>
          <w:rFonts w:ascii="Times New Roman" w:hAnsi="Times New Roman" w:cs="Times New Roman"/>
        </w:rPr>
        <w:t>from baseline to 5-year follow-up between metformin users and non-</w:t>
      </w:r>
      <w:proofErr w:type="gramStart"/>
      <w:r w:rsidR="008F60AD">
        <w:rPr>
          <w:rFonts w:ascii="Times New Roman" w:hAnsi="Times New Roman" w:cs="Times New Roman"/>
        </w:rPr>
        <w:t>users</w:t>
      </w:r>
      <w:proofErr w:type="gramEnd"/>
      <w:r w:rsidR="008F60AD" w:rsidRPr="00033614" w:rsidDel="002B5EA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2484"/>
        <w:gridCol w:w="2655"/>
        <w:gridCol w:w="2781"/>
        <w:gridCol w:w="1431"/>
      </w:tblGrid>
      <w:tr w:rsidR="00FD04B9" w:rsidRPr="00B23AF5" w14:paraId="07281160" w14:textId="77777777" w:rsidTr="55016E90">
        <w:tc>
          <w:tcPr>
            <w:tcW w:w="2538" w:type="dxa"/>
          </w:tcPr>
          <w:p w14:paraId="3B662CAE" w14:textId="77777777" w:rsidR="00FD04B9" w:rsidRPr="00B23AF5" w:rsidRDefault="00FD04B9" w:rsidP="55016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vAlign w:val="center"/>
          </w:tcPr>
          <w:p w14:paraId="59CCD591" w14:textId="77777777" w:rsidR="00FD04B9" w:rsidRPr="00033614" w:rsidRDefault="00FD04B9" w:rsidP="55016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7" w:type="dxa"/>
            <w:gridSpan w:val="3"/>
            <w:vAlign w:val="center"/>
          </w:tcPr>
          <w:p w14:paraId="05757C24" w14:textId="0B8B3CF8" w:rsidR="00FD04B9" w:rsidRPr="00AD7AE8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ubgroup</w:t>
            </w:r>
            <w:r w:rsidR="00FD04B9" w:rsidRPr="55016E90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852FA2" w:rsidRPr="00B23AF5" w14:paraId="63BFEE8B" w14:textId="77777777" w:rsidTr="55016E90">
        <w:tc>
          <w:tcPr>
            <w:tcW w:w="2538" w:type="dxa"/>
            <w:vAlign w:val="center"/>
          </w:tcPr>
          <w:p w14:paraId="63BFEE86" w14:textId="12D8A178" w:rsidR="00852FA2" w:rsidRPr="00B23AF5" w:rsidRDefault="00FD04B9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484" w:type="dxa"/>
            <w:vAlign w:val="center"/>
          </w:tcPr>
          <w:p w14:paraId="63BFEE87" w14:textId="77777777" w:rsidR="00852FA2" w:rsidRPr="00033614" w:rsidRDefault="00852FA2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ll participants (n=3969)</w:t>
            </w:r>
          </w:p>
        </w:tc>
        <w:tc>
          <w:tcPr>
            <w:tcW w:w="2655" w:type="dxa"/>
            <w:vAlign w:val="center"/>
          </w:tcPr>
          <w:p w14:paraId="63BFEE88" w14:textId="477727E5" w:rsidR="00852FA2" w:rsidRPr="00033614" w:rsidRDefault="00852FA2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sthma-COPD overlap (n=</w:t>
            </w:r>
            <w:r w:rsidR="00D753D3" w:rsidRPr="55016E90">
              <w:rPr>
                <w:rFonts w:ascii="Times New Roman" w:hAnsi="Times New Roman" w:cs="Times New Roman"/>
              </w:rPr>
              <w:t>510</w:t>
            </w:r>
            <w:r w:rsidRPr="55016E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1" w:type="dxa"/>
            <w:vAlign w:val="center"/>
          </w:tcPr>
          <w:p w14:paraId="63BFEE89" w14:textId="41425222" w:rsidR="00852FA2" w:rsidRPr="00033614" w:rsidRDefault="00852FA2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COPD (n=</w:t>
            </w:r>
            <w:r w:rsidR="00D753D3" w:rsidRPr="55016E90">
              <w:rPr>
                <w:rFonts w:ascii="Times New Roman" w:hAnsi="Times New Roman" w:cs="Times New Roman"/>
              </w:rPr>
              <w:t>3459</w:t>
            </w:r>
            <w:r w:rsidRPr="55016E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1" w:type="dxa"/>
            <w:vAlign w:val="center"/>
          </w:tcPr>
          <w:p w14:paraId="63BFEE8A" w14:textId="564699E9" w:rsidR="00852FA2" w:rsidRPr="00B23AF5" w:rsidRDefault="00FD04B9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-interaction</w:t>
            </w:r>
          </w:p>
        </w:tc>
      </w:tr>
      <w:tr w:rsidR="00FD04B9" w:rsidRPr="00B23AF5" w14:paraId="63BFEE95" w14:textId="77777777" w:rsidTr="55016E90">
        <w:tc>
          <w:tcPr>
            <w:tcW w:w="2538" w:type="dxa"/>
          </w:tcPr>
          <w:p w14:paraId="63BFEE90" w14:textId="693E0E33" w:rsidR="00FD04B9" w:rsidRPr="00B23AF5" w:rsidRDefault="00FD04B9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t. George Respiratory Questionnaire Total Score</w:t>
            </w:r>
          </w:p>
        </w:tc>
        <w:tc>
          <w:tcPr>
            <w:tcW w:w="2484" w:type="dxa"/>
            <w:vAlign w:val="center"/>
          </w:tcPr>
          <w:p w14:paraId="63BFEE91" w14:textId="15AB872E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5695A81">
              <w:rPr>
                <w:rFonts w:ascii="Times New Roman" w:hAnsi="Times New Roman" w:cs="Times New Roman"/>
                <w:color w:val="000000" w:themeColor="text1"/>
              </w:rPr>
              <w:t>8</w:t>
            </w:r>
            <w:ins w:id="0" w:author="Wu, Tianshi David" w:date="2021-01-20T23:50:00Z">
              <w:r w:rsidR="1E786070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1.6, 3.4)</w:t>
            </w:r>
          </w:p>
        </w:tc>
        <w:tc>
          <w:tcPr>
            <w:tcW w:w="2655" w:type="dxa"/>
            <w:vAlign w:val="center"/>
          </w:tcPr>
          <w:p w14:paraId="63BFEE92" w14:textId="2687A120" w:rsidR="00FD04B9" w:rsidRPr="00B23AF5" w:rsidRDefault="7E399BB2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ins w:id="1" w:author="Wu, Tianshi David" w:date="2021-01-20T23:52:00Z">
              <w:r w:rsidRPr="05695A81">
                <w:rPr>
                  <w:rFonts w:ascii="Times New Roman" w:hAnsi="Times New Roman" w:cs="Times New Roman"/>
                  <w:color w:val="000000" w:themeColor="text1"/>
                </w:rPr>
                <w:t>4.7</w:t>
              </w:r>
            </w:ins>
            <w:r w:rsidR="00FD04B9" w:rsidRPr="05695A81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2" w:author="Wu, Tianshi David" w:date="2021-01-20T23:52:00Z">
              <w:r w:rsidR="3CD968E5" w:rsidRPr="05695A81">
                <w:rPr>
                  <w:rFonts w:ascii="Times New Roman" w:hAnsi="Times New Roman" w:cs="Times New Roman"/>
                  <w:color w:val="000000" w:themeColor="text1"/>
                </w:rPr>
                <w:t>1.3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>, 10.</w:t>
            </w:r>
            <w:ins w:id="3" w:author="Wu, Tianshi David" w:date="2021-01-20T23:52:00Z">
              <w:r w:rsidR="32FF9553" w:rsidRPr="05695A81">
                <w:rPr>
                  <w:rFonts w:ascii="Times New Roman" w:hAnsi="Times New Roman" w:cs="Times New Roman"/>
                  <w:color w:val="000000" w:themeColor="text1"/>
                </w:rPr>
                <w:t>7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81" w:type="dxa"/>
            <w:vAlign w:val="center"/>
          </w:tcPr>
          <w:p w14:paraId="63BFEE93" w14:textId="37192C7B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5695A81">
              <w:rPr>
                <w:rFonts w:ascii="Times New Roman" w:hAnsi="Times New Roman" w:cs="Times New Roman"/>
                <w:color w:val="000000" w:themeColor="text1"/>
              </w:rPr>
              <w:t>0.3</w:t>
            </w:r>
            <w:ins w:id="4" w:author="Wu, Tianshi David" w:date="2021-01-20T23:53:00Z">
              <w:r w:rsidR="06D965F0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5" w:author="Wu, Tianshi David" w:date="2021-01-20T23:53:00Z">
              <w:r w:rsidR="662BD888" w:rsidRPr="05695A81">
                <w:rPr>
                  <w:rFonts w:ascii="Times New Roman" w:hAnsi="Times New Roman" w:cs="Times New Roman"/>
                  <w:color w:val="000000" w:themeColor="text1"/>
                </w:rPr>
                <w:t>2.4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ins w:id="6" w:author="Wu, Tianshi David" w:date="2021-01-20T23:53:00Z">
              <w:r w:rsidR="12105BBA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7" w:author="Wu, Tianshi David" w:date="2021-01-20T23:53:00Z">
              <w:r w:rsidR="12105BBA" w:rsidRPr="05695A81">
                <w:rPr>
                  <w:rFonts w:ascii="Times New Roman" w:hAnsi="Times New Roman" w:cs="Times New Roman"/>
                  <w:color w:val="000000" w:themeColor="text1"/>
                </w:rPr>
                <w:t>1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1" w:type="dxa"/>
            <w:vAlign w:val="center"/>
          </w:tcPr>
          <w:p w14:paraId="63BFEE94" w14:textId="476A8EF9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0.</w:t>
            </w:r>
            <w:ins w:id="8" w:author="Wu, Tianshi David" w:date="2021-01-20T23:53:00Z">
              <w:r w:rsidR="51C745C7" w:rsidRPr="05695A81">
                <w:rPr>
                  <w:rFonts w:ascii="Times New Roman" w:hAnsi="Times New Roman" w:cs="Times New Roman"/>
                  <w:color w:val="000000" w:themeColor="text1"/>
                </w:rPr>
                <w:t>2</w:t>
              </w:r>
            </w:ins>
          </w:p>
        </w:tc>
      </w:tr>
      <w:tr w:rsidR="00FD04B9" w:rsidRPr="00B23AF5" w14:paraId="63BFEE9B" w14:textId="77777777" w:rsidTr="55016E90">
        <w:tc>
          <w:tcPr>
            <w:tcW w:w="2538" w:type="dxa"/>
          </w:tcPr>
          <w:p w14:paraId="63BFEE96" w14:textId="60A6BC2E" w:rsidR="00FD04B9" w:rsidRPr="00B23AF5" w:rsidRDefault="00FD04B9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ix-Minute Walk Distance (ft)</w:t>
            </w:r>
          </w:p>
        </w:tc>
        <w:tc>
          <w:tcPr>
            <w:tcW w:w="2484" w:type="dxa"/>
            <w:vAlign w:val="center"/>
          </w:tcPr>
          <w:p w14:paraId="63BFEE97" w14:textId="6CB43291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5695A81">
              <w:rPr>
                <w:rFonts w:ascii="Times New Roman" w:hAnsi="Times New Roman" w:cs="Times New Roman"/>
                <w:color w:val="000000" w:themeColor="text1"/>
              </w:rPr>
              <w:t>4</w:t>
            </w:r>
            <w:ins w:id="9" w:author="Wu, Tianshi David" w:date="2021-01-20T23:50:00Z">
              <w:r w:rsidR="1C282DB0" w:rsidRPr="05695A81">
                <w:rPr>
                  <w:rFonts w:ascii="Times New Roman" w:hAnsi="Times New Roman" w:cs="Times New Roman"/>
                  <w:color w:val="000000" w:themeColor="text1"/>
                </w:rPr>
                <w:t>1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10" w:author="Wu, Tianshi David" w:date="2021-01-20T23:50:00Z">
              <w:r w:rsidR="04467F45" w:rsidRPr="05695A81">
                <w:rPr>
                  <w:rFonts w:ascii="Times New Roman" w:hAnsi="Times New Roman" w:cs="Times New Roman"/>
                  <w:color w:val="000000" w:themeColor="text1"/>
                </w:rPr>
                <w:t>6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100.</w:t>
            </w:r>
            <w:ins w:id="11" w:author="Wu, Tianshi David" w:date="2021-01-20T23:50:00Z">
              <w:r w:rsidR="04D087BA" w:rsidRPr="05695A81">
                <w:rPr>
                  <w:rFonts w:ascii="Times New Roman" w:hAnsi="Times New Roman" w:cs="Times New Roman"/>
                  <w:color w:val="000000" w:themeColor="text1"/>
                </w:rPr>
                <w:t>2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, 16.</w:t>
            </w:r>
            <w:ins w:id="12" w:author="Wu, Tianshi David" w:date="2021-01-20T23:51:00Z">
              <w:r w:rsidR="624C806F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5" w:type="dxa"/>
            <w:vAlign w:val="center"/>
          </w:tcPr>
          <w:p w14:paraId="63BFEE98" w14:textId="4C64BEB0" w:rsidR="00FD04B9" w:rsidRPr="00B23AF5" w:rsidRDefault="1F75544C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ins w:id="13" w:author="Wu, Tianshi David" w:date="2021-01-20T23:52:00Z">
              <w:r w:rsidRPr="05695A81">
                <w:rPr>
                  <w:rFonts w:ascii="Times New Roman" w:hAnsi="Times New Roman" w:cs="Times New Roman"/>
                  <w:color w:val="000000" w:themeColor="text1"/>
                </w:rPr>
                <w:t>-</w:t>
              </w:r>
            </w:ins>
            <w:r w:rsidR="00FD04B9" w:rsidRPr="05695A81">
              <w:rPr>
                <w:rFonts w:ascii="Times New Roman" w:hAnsi="Times New Roman" w:cs="Times New Roman"/>
                <w:color w:val="000000" w:themeColor="text1"/>
              </w:rPr>
              <w:t>11</w:t>
            </w:r>
            <w:ins w:id="14" w:author="Wu, Tianshi David" w:date="2021-01-20T23:52:00Z">
              <w:r w:rsidR="4F8D7AC2" w:rsidRPr="05695A81">
                <w:rPr>
                  <w:rFonts w:ascii="Times New Roman" w:hAnsi="Times New Roman" w:cs="Times New Roman"/>
                  <w:color w:val="000000" w:themeColor="text1"/>
                </w:rPr>
                <w:t>6</w:t>
              </w:r>
            </w:ins>
            <w:r w:rsidR="00FD04B9"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15" w:author="Wu, Tianshi David" w:date="2021-01-20T23:52:00Z">
              <w:r w:rsidR="37B7510B" w:rsidRPr="05695A81">
                <w:rPr>
                  <w:rFonts w:ascii="Times New Roman" w:hAnsi="Times New Roman" w:cs="Times New Roman"/>
                  <w:color w:val="000000" w:themeColor="text1"/>
                </w:rPr>
                <w:t>7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 xml:space="preserve"> (-258.</w:t>
            </w:r>
            <w:ins w:id="16" w:author="Wu, Tianshi David" w:date="2021-01-20T23:52:00Z">
              <w:r w:rsidR="6183BCAB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>, 24.</w:t>
            </w:r>
            <w:ins w:id="17" w:author="Wu, Tianshi David" w:date="2021-01-20T23:52:00Z">
              <w:r w:rsidR="75DD168D" w:rsidRPr="05695A81">
                <w:rPr>
                  <w:rFonts w:ascii="Times New Roman" w:hAnsi="Times New Roman" w:cs="Times New Roman"/>
                  <w:color w:val="000000" w:themeColor="text1"/>
                </w:rPr>
                <w:t>8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81" w:type="dxa"/>
            <w:vAlign w:val="center"/>
          </w:tcPr>
          <w:p w14:paraId="63BFEE99" w14:textId="69465F0E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28.</w:t>
            </w:r>
            <w:ins w:id="18" w:author="Wu, Tianshi David" w:date="2021-01-20T23:53:00Z">
              <w:r w:rsidR="13854B25" w:rsidRPr="05695A81">
                <w:rPr>
                  <w:rFonts w:ascii="Times New Roman" w:hAnsi="Times New Roman" w:cs="Times New Roman"/>
                  <w:color w:val="000000" w:themeColor="text1"/>
                </w:rPr>
                <w:t>2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90.</w:t>
            </w:r>
            <w:ins w:id="19" w:author="Wu, Tianshi David" w:date="2021-01-20T23:53:00Z">
              <w:r w:rsidR="2A28D46E" w:rsidRPr="05695A81">
                <w:rPr>
                  <w:rFonts w:ascii="Times New Roman" w:hAnsi="Times New Roman" w:cs="Times New Roman"/>
                  <w:color w:val="000000" w:themeColor="text1"/>
                </w:rPr>
                <w:t>4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, 3</w:t>
            </w:r>
            <w:ins w:id="20" w:author="Wu, Tianshi David" w:date="2021-01-20T23:53:00Z">
              <w:r w:rsidR="3E444E92" w:rsidRPr="05695A81">
                <w:rPr>
                  <w:rFonts w:ascii="Times New Roman" w:hAnsi="Times New Roman" w:cs="Times New Roman"/>
                  <w:color w:val="000000" w:themeColor="text1"/>
                </w:rPr>
                <w:t>4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21" w:author="Wu, Tianshi David" w:date="2021-01-20T23:53:00Z">
              <w:r w:rsidR="3E444E92" w:rsidRPr="05695A81">
                <w:rPr>
                  <w:rFonts w:ascii="Times New Roman" w:hAnsi="Times New Roman" w:cs="Times New Roman"/>
                  <w:color w:val="000000" w:themeColor="text1"/>
                </w:rPr>
                <w:t>1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1" w:type="dxa"/>
            <w:vAlign w:val="center"/>
          </w:tcPr>
          <w:p w14:paraId="63BFEE9A" w14:textId="044ED9BD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</w:rPr>
              <w:t>0.3</w:t>
            </w:r>
          </w:p>
        </w:tc>
      </w:tr>
      <w:tr w:rsidR="00FD04B9" w:rsidRPr="00B23AF5" w14:paraId="63BFEEA1" w14:textId="77777777" w:rsidTr="55016E90">
        <w:tc>
          <w:tcPr>
            <w:tcW w:w="2538" w:type="dxa"/>
          </w:tcPr>
          <w:p w14:paraId="63BFEE9C" w14:textId="778E2DEA" w:rsidR="00FD04B9" w:rsidRPr="00B23AF5" w:rsidRDefault="00FD04B9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ost-Bronchodilator FEV</w:t>
            </w:r>
            <w:r w:rsidRPr="55016E90">
              <w:rPr>
                <w:rFonts w:ascii="Times New Roman" w:hAnsi="Times New Roman" w:cs="Times New Roman"/>
                <w:vertAlign w:val="subscript"/>
              </w:rPr>
              <w:t>1</w:t>
            </w:r>
            <w:r w:rsidRPr="55016E90">
              <w:rPr>
                <w:rFonts w:ascii="Times New Roman" w:hAnsi="Times New Roman" w:cs="Times New Roman"/>
              </w:rPr>
              <w:t xml:space="preserve"> percent predicted</w:t>
            </w:r>
          </w:p>
        </w:tc>
        <w:tc>
          <w:tcPr>
            <w:tcW w:w="2484" w:type="dxa"/>
            <w:vAlign w:val="center"/>
          </w:tcPr>
          <w:p w14:paraId="63BFEE9D" w14:textId="77777777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1.4 (-0.9, 3.7)</w:t>
            </w:r>
          </w:p>
        </w:tc>
        <w:tc>
          <w:tcPr>
            <w:tcW w:w="2655" w:type="dxa"/>
            <w:vAlign w:val="center"/>
          </w:tcPr>
          <w:p w14:paraId="63BFEE9E" w14:textId="38F3B2F7" w:rsidR="00FD04B9" w:rsidRPr="00B23AF5" w:rsidRDefault="692D5AE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ins w:id="22" w:author="Wu, Tianshi David" w:date="2021-01-20T23:52:00Z">
              <w:r w:rsidRPr="05695A81">
                <w:rPr>
                  <w:rFonts w:ascii="Times New Roman" w:hAnsi="Times New Roman" w:cs="Times New Roman"/>
                  <w:color w:val="000000" w:themeColor="text1"/>
                </w:rPr>
                <w:t>4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23" w:author="Wu, Tianshi David" w:date="2021-01-20T23:52:00Z">
              <w:r w:rsidR="61E36E4E" w:rsidRPr="05695A81">
                <w:rPr>
                  <w:rFonts w:ascii="Times New Roman" w:hAnsi="Times New Roman" w:cs="Times New Roman"/>
                  <w:color w:val="000000" w:themeColor="text1"/>
                </w:rPr>
                <w:t>1.5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ins w:id="24" w:author="Wu, Tianshi David" w:date="2021-01-20T23:52:00Z">
              <w:r w:rsidR="328547F0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="00FD04B9"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25" w:author="Wu, Tianshi David" w:date="2021-01-20T23:52:00Z">
              <w:r w:rsidR="1C051E2A" w:rsidRPr="05695A81">
                <w:rPr>
                  <w:rFonts w:ascii="Times New Roman" w:hAnsi="Times New Roman" w:cs="Times New Roman"/>
                  <w:color w:val="000000" w:themeColor="text1"/>
                </w:rPr>
                <w:t>5</w:t>
              </w:r>
            </w:ins>
            <w:r w:rsidR="00FD04B9"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81" w:type="dxa"/>
            <w:vAlign w:val="center"/>
          </w:tcPr>
          <w:p w14:paraId="63BFEE9F" w14:textId="4F4DE60F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5695A81">
              <w:rPr>
                <w:rFonts w:ascii="Times New Roman" w:hAnsi="Times New Roman" w:cs="Times New Roman"/>
                <w:color w:val="000000" w:themeColor="text1"/>
              </w:rPr>
              <w:t>8</w:t>
            </w:r>
            <w:ins w:id="26" w:author="Wu, Tianshi David" w:date="2021-01-20T23:53:00Z">
              <w:r w:rsidR="18808FF7" w:rsidRPr="05695A81">
                <w:rPr>
                  <w:rFonts w:ascii="Times New Roman" w:hAnsi="Times New Roman" w:cs="Times New Roman"/>
                  <w:color w:val="000000" w:themeColor="text1"/>
                </w:rPr>
                <w:t>4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1.</w:t>
            </w:r>
            <w:ins w:id="27" w:author="Wu, Tianshi David" w:date="2021-01-20T23:53:00Z">
              <w:r w:rsidR="6AA24359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55016E90">
              <w:rPr>
                <w:rFonts w:ascii="Times New Roman" w:hAnsi="Times New Roman" w:cs="Times New Roman"/>
                <w:color w:val="000000" w:themeColor="text1"/>
              </w:rPr>
              <w:t>3</w:t>
            </w:r>
            <w:ins w:id="28" w:author="Wu, Tianshi David" w:date="2021-01-20T23:53:00Z">
              <w:r w:rsidR="0B7804AC" w:rsidRPr="05695A81">
                <w:rPr>
                  <w:rFonts w:ascii="Times New Roman" w:hAnsi="Times New Roman" w:cs="Times New Roman"/>
                  <w:color w:val="000000" w:themeColor="text1"/>
                </w:rPr>
                <w:t>.4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1" w:type="dxa"/>
            <w:vAlign w:val="center"/>
          </w:tcPr>
          <w:p w14:paraId="63BFEEA0" w14:textId="112CF1EF" w:rsidR="00FD04B9" w:rsidRPr="00B23AF5" w:rsidRDefault="00FD04B9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0.</w:t>
            </w:r>
            <w:ins w:id="29" w:author="Wu, Tianshi David" w:date="2021-01-20T23:53:00Z">
              <w:r w:rsidR="4EFC36CD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</w:p>
        </w:tc>
      </w:tr>
    </w:tbl>
    <w:p w14:paraId="58099168" w14:textId="3F1FF7FB" w:rsidR="008F60AD" w:rsidRDefault="008F60AD" w:rsidP="008F60AD">
      <w:pPr>
        <w:rPr>
          <w:rFonts w:ascii="Times New Roman" w:hAnsi="Times New Roman" w:cs="Times New Roman"/>
        </w:rPr>
        <w:sectPr w:rsidR="008F60AD" w:rsidSect="00944D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Models are a</w:t>
      </w:r>
      <w:r w:rsidRPr="00033614">
        <w:rPr>
          <w:rFonts w:ascii="Times New Roman" w:hAnsi="Times New Roman" w:cs="Times New Roman"/>
        </w:rPr>
        <w:t>djusted for age, sex, race, education, post-bronchodilator FEV1pp (</w:t>
      </w:r>
      <w:r>
        <w:rPr>
          <w:rFonts w:ascii="Times New Roman" w:hAnsi="Times New Roman" w:cs="Times New Roman"/>
        </w:rPr>
        <w:t xml:space="preserve">time-varying, </w:t>
      </w:r>
      <w:r w:rsidRPr="00033614">
        <w:rPr>
          <w:rFonts w:ascii="Times New Roman" w:hAnsi="Times New Roman" w:cs="Times New Roman"/>
        </w:rPr>
        <w:t>excluded for FEV1pp outcome), smoking status</w:t>
      </w:r>
      <w:r>
        <w:rPr>
          <w:rFonts w:ascii="Times New Roman" w:hAnsi="Times New Roman" w:cs="Times New Roman"/>
        </w:rPr>
        <w:t xml:space="preserve"> (time-varying), body mass index (time varying), inhaled corticosteroid use (time-varying), oral corticosteroid </w:t>
      </w:r>
      <w:r w:rsidRPr="00033614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 xml:space="preserve"> (time-varying)</w:t>
      </w:r>
      <w:r w:rsidRPr="0003361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morbidity count.</w:t>
      </w:r>
      <w:r w:rsidRPr="002B5E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-value shown is for the three-way interaction between metformin use, time, and Asthma-COPD overlap status. L</w:t>
      </w:r>
      <w:r w:rsidRPr="00035CAF">
        <w:rPr>
          <w:rFonts w:ascii="Times New Roman" w:hAnsi="Times New Roman" w:cs="Times New Roman"/>
        </w:rPr>
        <w:t xml:space="preserve">ower </w:t>
      </w:r>
      <w:r w:rsidRPr="00033614">
        <w:rPr>
          <w:rFonts w:ascii="Times New Roman" w:hAnsi="Times New Roman" w:cs="Times New Roman"/>
        </w:rPr>
        <w:t>St. George Respiratory Questionnaire</w:t>
      </w:r>
      <w:r>
        <w:rPr>
          <w:rFonts w:ascii="Times New Roman" w:hAnsi="Times New Roman" w:cs="Times New Roman"/>
        </w:rPr>
        <w:t xml:space="preserve"> score</w:t>
      </w:r>
      <w:r w:rsidRPr="00035CAF">
        <w:rPr>
          <w:rFonts w:ascii="Times New Roman" w:hAnsi="Times New Roman" w:cs="Times New Roman"/>
        </w:rPr>
        <w:t>, higher</w:t>
      </w:r>
      <w:r>
        <w:rPr>
          <w:rFonts w:ascii="Times New Roman" w:hAnsi="Times New Roman" w:cs="Times New Roman"/>
        </w:rPr>
        <w:t xml:space="preserve"> six-minute walk distance</w:t>
      </w:r>
      <w:r w:rsidRPr="00035CAF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h</w:t>
      </w:r>
      <w:r w:rsidRPr="00035CAF">
        <w:rPr>
          <w:rFonts w:ascii="Times New Roman" w:hAnsi="Times New Roman" w:cs="Times New Roman"/>
        </w:rPr>
        <w:t>ighe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percent predicted</w:t>
      </w:r>
      <w:r w:rsidRPr="00035CAF">
        <w:rPr>
          <w:rFonts w:ascii="Times New Roman" w:hAnsi="Times New Roman" w:cs="Times New Roman"/>
        </w:rPr>
        <w:t xml:space="preserve"> favor</w:t>
      </w:r>
      <w:r>
        <w:rPr>
          <w:rFonts w:ascii="Times New Roman" w:hAnsi="Times New Roman" w:cs="Times New Roman"/>
        </w:rPr>
        <w:t xml:space="preserve"> </w:t>
      </w:r>
      <w:r w:rsidRPr="00035CAF">
        <w:rPr>
          <w:rFonts w:ascii="Times New Roman" w:hAnsi="Times New Roman" w:cs="Times New Roman"/>
        </w:rPr>
        <w:t>metformin</w:t>
      </w:r>
      <w:r>
        <w:rPr>
          <w:rFonts w:ascii="Times New Roman" w:hAnsi="Times New Roman" w:cs="Times New Roman"/>
        </w:rPr>
        <w:t xml:space="preserve"> use</w:t>
      </w:r>
      <w:r w:rsidR="00AD7AE8">
        <w:rPr>
          <w:rFonts w:ascii="Times New Roman" w:hAnsi="Times New Roman" w:cs="Times New Roman"/>
        </w:rPr>
        <w:t>.</w:t>
      </w:r>
    </w:p>
    <w:p w14:paraId="52DC9851" w14:textId="1148405E" w:rsidR="00A70E53" w:rsidRPr="00033614" w:rsidRDefault="006474AD" w:rsidP="00A70E53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</w:t>
      </w:r>
      <w:r w:rsidR="00A70E53">
        <w:rPr>
          <w:rFonts w:ascii="Times New Roman" w:hAnsi="Times New Roman" w:cs="Times New Roman"/>
        </w:rPr>
        <w:t>Table</w:t>
      </w:r>
      <w:proofErr w:type="spellEnd"/>
      <w:r w:rsidR="00A70E53">
        <w:rPr>
          <w:rFonts w:ascii="Times New Roman" w:hAnsi="Times New Roman" w:cs="Times New Roman"/>
        </w:rPr>
        <w:t xml:space="preserve"> </w:t>
      </w:r>
      <w:r w:rsidR="00944D6D">
        <w:rPr>
          <w:rFonts w:ascii="Times New Roman" w:hAnsi="Times New Roman" w:cs="Times New Roman"/>
        </w:rPr>
        <w:t>3</w:t>
      </w:r>
      <w:r w:rsidR="00A70E53" w:rsidRPr="00033614">
        <w:rPr>
          <w:rFonts w:ascii="Times New Roman" w:hAnsi="Times New Roman" w:cs="Times New Roman"/>
        </w:rPr>
        <w:t xml:space="preserve">. </w:t>
      </w:r>
      <w:r w:rsidR="00145343">
        <w:rPr>
          <w:rFonts w:ascii="Times New Roman" w:hAnsi="Times New Roman" w:cs="Times New Roman"/>
        </w:rPr>
        <w:t xml:space="preserve">Adjusted mean difference </w:t>
      </w:r>
      <w:r w:rsidR="00145343" w:rsidRPr="00301E0A">
        <w:rPr>
          <w:rFonts w:ascii="Times New Roman" w:hAnsi="Times New Roman" w:cs="Times New Roman"/>
        </w:rPr>
        <w:t>(95% confidence interval)</w:t>
      </w:r>
      <w:r w:rsidR="00145343">
        <w:rPr>
          <w:rFonts w:ascii="Times New Roman" w:hAnsi="Times New Roman" w:cs="Times New Roman"/>
        </w:rPr>
        <w:t xml:space="preserve"> comparing metformin users to non-users for cross-sectional</w:t>
      </w:r>
      <w:r w:rsidR="00145343" w:rsidRPr="00033614">
        <w:rPr>
          <w:rFonts w:ascii="Times New Roman" w:hAnsi="Times New Roman" w:cs="Times New Roman"/>
        </w:rPr>
        <w:t xml:space="preserve"> secondary outcomes</w:t>
      </w:r>
      <w:r w:rsidR="00145343">
        <w:rPr>
          <w:rFonts w:ascii="Times New Roman" w:hAnsi="Times New Roman" w:cs="Times New Roman"/>
        </w:rPr>
        <w:t xml:space="preserve"> </w:t>
      </w:r>
      <w:r w:rsidR="00A70E53">
        <w:rPr>
          <w:rFonts w:ascii="Times New Roman" w:hAnsi="Times New Roman" w:cs="Times New Roman"/>
        </w:rPr>
        <w:t xml:space="preserve">including participants without follow-up </w:t>
      </w:r>
      <w:proofErr w:type="gramStart"/>
      <w:r w:rsidR="00A70E53">
        <w:rPr>
          <w:rFonts w:ascii="Times New Roman" w:hAnsi="Times New Roman" w:cs="Times New Roman"/>
        </w:rPr>
        <w:t>dat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2484"/>
        <w:gridCol w:w="2655"/>
        <w:gridCol w:w="2739"/>
        <w:gridCol w:w="1466"/>
      </w:tblGrid>
      <w:tr w:rsidR="00AD7AE8" w:rsidRPr="00033614" w14:paraId="57B6700C" w14:textId="77777777" w:rsidTr="55016E90">
        <w:tc>
          <w:tcPr>
            <w:tcW w:w="2538" w:type="dxa"/>
          </w:tcPr>
          <w:p w14:paraId="577FF424" w14:textId="77777777" w:rsidR="00AD7AE8" w:rsidRPr="00033614" w:rsidRDefault="00AD7AE8" w:rsidP="55016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62C5FA5E" w14:textId="77777777" w:rsidR="00AD7AE8" w:rsidRPr="00033614" w:rsidRDefault="00AD7AE8" w:rsidP="55016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  <w:gridSpan w:val="3"/>
            <w:vAlign w:val="center"/>
          </w:tcPr>
          <w:p w14:paraId="715151A7" w14:textId="72237392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ubgroup Analysis</w:t>
            </w:r>
          </w:p>
        </w:tc>
      </w:tr>
      <w:tr w:rsidR="00A70E53" w:rsidRPr="00033614" w14:paraId="24B37683" w14:textId="77777777" w:rsidTr="55016E90">
        <w:tc>
          <w:tcPr>
            <w:tcW w:w="2538" w:type="dxa"/>
            <w:vAlign w:val="center"/>
          </w:tcPr>
          <w:p w14:paraId="73CC2A53" w14:textId="1CCB0FF1" w:rsidR="00A70E53" w:rsidRPr="00033614" w:rsidRDefault="00AD7AE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484" w:type="dxa"/>
            <w:vAlign w:val="center"/>
          </w:tcPr>
          <w:p w14:paraId="7A809641" w14:textId="77777777" w:rsidR="00A70E53" w:rsidRPr="00033614" w:rsidRDefault="00A70E53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ll participants (n=4466)</w:t>
            </w:r>
          </w:p>
        </w:tc>
        <w:tc>
          <w:tcPr>
            <w:tcW w:w="2655" w:type="dxa"/>
            <w:vAlign w:val="center"/>
          </w:tcPr>
          <w:p w14:paraId="32112F3B" w14:textId="77777777" w:rsidR="00A70E53" w:rsidRPr="00033614" w:rsidRDefault="00A70E53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Asthma-COPD overlap (n=603)</w:t>
            </w:r>
          </w:p>
        </w:tc>
        <w:tc>
          <w:tcPr>
            <w:tcW w:w="2739" w:type="dxa"/>
            <w:vAlign w:val="center"/>
          </w:tcPr>
          <w:p w14:paraId="584DA866" w14:textId="77777777" w:rsidR="00A70E53" w:rsidRPr="00033614" w:rsidRDefault="00A70E53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COPD (n=3863)</w:t>
            </w:r>
          </w:p>
        </w:tc>
        <w:tc>
          <w:tcPr>
            <w:tcW w:w="1466" w:type="dxa"/>
            <w:vAlign w:val="center"/>
          </w:tcPr>
          <w:p w14:paraId="36423336" w14:textId="1933E8D1" w:rsidR="00A70E53" w:rsidRPr="00033614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-interaction</w:t>
            </w:r>
          </w:p>
        </w:tc>
      </w:tr>
      <w:tr w:rsidR="00AD7AE8" w:rsidRPr="00033614" w14:paraId="72D7B7AA" w14:textId="77777777" w:rsidTr="55016E90">
        <w:tc>
          <w:tcPr>
            <w:tcW w:w="2538" w:type="dxa"/>
          </w:tcPr>
          <w:p w14:paraId="5E1B99C1" w14:textId="72D34EF2" w:rsidR="00AD7AE8" w:rsidRPr="00033614" w:rsidRDefault="00AD7AE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t. George Respiratory Questionnaire Total Score</w:t>
            </w:r>
          </w:p>
        </w:tc>
        <w:tc>
          <w:tcPr>
            <w:tcW w:w="2484" w:type="dxa"/>
            <w:vAlign w:val="center"/>
          </w:tcPr>
          <w:p w14:paraId="63E657A7" w14:textId="4D97BEC3" w:rsidR="00AD7AE8" w:rsidRPr="00E67238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7238">
              <w:rPr>
                <w:rFonts w:ascii="Times New Roman" w:hAnsi="Times New Roman" w:cs="Times New Roman"/>
                <w:color w:val="000000" w:themeColor="text1"/>
              </w:rPr>
              <w:t>-</w:t>
            </w:r>
            <w:ins w:id="30" w:author="Wu, Tianshi David" w:date="2021-01-20T23:54:00Z">
              <w:r w:rsidR="4FFCDA98" w:rsidRPr="00E67238">
                <w:rPr>
                  <w:rFonts w:ascii="Times New Roman" w:hAnsi="Times New Roman" w:cs="Times New Roman"/>
                  <w:color w:val="000000" w:themeColor="text1"/>
                </w:rPr>
                <w:t>1.9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31" w:author="Wu, Tianshi David" w:date="2021-01-20T23:54:00Z">
              <w:r w:rsidR="0EFB86FD" w:rsidRPr="00E67238">
                <w:rPr>
                  <w:rFonts w:ascii="Times New Roman" w:hAnsi="Times New Roman" w:cs="Times New Roman"/>
                  <w:color w:val="000000" w:themeColor="text1"/>
                </w:rPr>
                <w:t>4.4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>, 0.5</w:t>
            </w:r>
            <w:ins w:id="32" w:author="Wu, Tianshi David" w:date="2021-01-20T23:54:00Z">
              <w:r w:rsidR="1B42694A" w:rsidRPr="00E67238">
                <w:rPr>
                  <w:rFonts w:ascii="Times New Roman" w:hAnsi="Times New Roman" w:cs="Times New Roman"/>
                  <w:color w:val="000000" w:themeColor="text1"/>
                </w:rPr>
                <w:t>2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5" w:type="dxa"/>
            <w:vAlign w:val="center"/>
          </w:tcPr>
          <w:p w14:paraId="16BD9A01" w14:textId="29CF773C" w:rsidR="00AD7AE8" w:rsidRPr="00CF7B14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</w:t>
            </w:r>
            <w:ins w:id="33" w:author="Wu, Tianshi David" w:date="2021-01-20T23:55:00Z">
              <w:r w:rsidR="0A89C6B7" w:rsidRPr="05695A81">
                <w:rPr>
                  <w:rFonts w:ascii="Times New Roman" w:hAnsi="Times New Roman" w:cs="Times New Roman"/>
                  <w:color w:val="000000" w:themeColor="text1"/>
                </w:rPr>
                <w:t>3.5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9, 1.</w:t>
            </w:r>
            <w:ins w:id="34" w:author="Wu, Tianshi David" w:date="2021-01-20T23:55:00Z">
              <w:r w:rsidR="0494DB9D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39" w:type="dxa"/>
            <w:vAlign w:val="center"/>
          </w:tcPr>
          <w:p w14:paraId="02C9E744" w14:textId="18323B78" w:rsidR="00AD7AE8" w:rsidRPr="00E67238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7238">
              <w:rPr>
                <w:rFonts w:ascii="Times New Roman" w:hAnsi="Times New Roman" w:cs="Times New Roman"/>
                <w:color w:val="000000" w:themeColor="text1"/>
              </w:rPr>
              <w:t>-</w:t>
            </w:r>
            <w:ins w:id="35" w:author="Wu, Tianshi David" w:date="2021-01-20T23:56:00Z">
              <w:r w:rsidR="3445E705" w:rsidRPr="00E67238">
                <w:rPr>
                  <w:rFonts w:ascii="Times New Roman" w:hAnsi="Times New Roman" w:cs="Times New Roman"/>
                  <w:color w:val="000000" w:themeColor="text1"/>
                </w:rPr>
                <w:t>1.7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36" w:author="Wu, Tianshi David" w:date="2021-01-20T23:56:00Z">
              <w:r w:rsidR="2150F3FE" w:rsidRPr="00E67238">
                <w:rPr>
                  <w:rFonts w:ascii="Times New Roman" w:hAnsi="Times New Roman" w:cs="Times New Roman"/>
                  <w:color w:val="000000" w:themeColor="text1"/>
                </w:rPr>
                <w:t>4.3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ins w:id="37" w:author="Wu, Tianshi David" w:date="2021-01-20T23:56:00Z">
              <w:r w:rsidR="318ED180" w:rsidRPr="00E67238">
                <w:rPr>
                  <w:rFonts w:ascii="Times New Roman" w:hAnsi="Times New Roman" w:cs="Times New Roman"/>
                  <w:color w:val="000000" w:themeColor="text1"/>
                </w:rPr>
                <w:t>0.9</w:t>
              </w:r>
            </w:ins>
            <w:ins w:id="38" w:author="Wu, Tianshi David" w:date="2021-01-20T23:57:00Z">
              <w:r w:rsidR="318ED180" w:rsidRPr="00E67238">
                <w:rPr>
                  <w:rFonts w:ascii="Times New Roman" w:hAnsi="Times New Roman" w:cs="Times New Roman"/>
                  <w:color w:val="000000" w:themeColor="text1"/>
                </w:rPr>
                <w:t>7</w:t>
              </w:r>
            </w:ins>
            <w:r w:rsidRPr="00E672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66" w:type="dxa"/>
            <w:vAlign w:val="center"/>
          </w:tcPr>
          <w:p w14:paraId="16B9D972" w14:textId="5A202B1B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</w:t>
            </w:r>
            <w:ins w:id="39" w:author="Wu, Tianshi David" w:date="2021-01-20T23:57:00Z">
              <w:r w:rsidR="05162B1F" w:rsidRPr="05695A81">
                <w:rPr>
                  <w:rFonts w:ascii="Times New Roman" w:hAnsi="Times New Roman" w:cs="Times New Roman"/>
                </w:rPr>
                <w:t>5</w:t>
              </w:r>
            </w:ins>
          </w:p>
        </w:tc>
      </w:tr>
      <w:tr w:rsidR="00AD7AE8" w:rsidRPr="00033614" w14:paraId="07C3FC4B" w14:textId="77777777" w:rsidTr="55016E90">
        <w:tc>
          <w:tcPr>
            <w:tcW w:w="2538" w:type="dxa"/>
          </w:tcPr>
          <w:p w14:paraId="58ADF004" w14:textId="00C1373D" w:rsidR="00AD7AE8" w:rsidRPr="00033614" w:rsidRDefault="00AD7AE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Six-Minute Walk Distance (ft)</w:t>
            </w:r>
          </w:p>
        </w:tc>
        <w:tc>
          <w:tcPr>
            <w:tcW w:w="2484" w:type="dxa"/>
            <w:vAlign w:val="center"/>
          </w:tcPr>
          <w:p w14:paraId="23DD9BA7" w14:textId="1D387B9A" w:rsidR="00AD7AE8" w:rsidRPr="00033614" w:rsidRDefault="75A101D3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ins w:id="40" w:author="Wu, Tianshi David" w:date="2021-01-20T23:55:00Z">
              <w:r w:rsidRPr="05695A81">
                <w:rPr>
                  <w:rFonts w:ascii="Times New Roman" w:hAnsi="Times New Roman" w:cs="Times New Roman"/>
                  <w:color w:val="000000" w:themeColor="text1"/>
                </w:rPr>
                <w:t>19.8</w:t>
              </w:r>
            </w:ins>
            <w:r w:rsidR="00AD7AE8" w:rsidRPr="05695A81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41" w:author="Wu, Tianshi David" w:date="2021-01-20T23:55:00Z">
              <w:r w:rsidR="1C4B320F" w:rsidRPr="05695A81">
                <w:rPr>
                  <w:rFonts w:ascii="Times New Roman" w:hAnsi="Times New Roman" w:cs="Times New Roman"/>
                  <w:color w:val="000000" w:themeColor="text1"/>
                </w:rPr>
                <w:t>27</w:t>
              </w:r>
            </w:ins>
            <w:r w:rsidR="00AD7AE8" w:rsidRPr="05695A81">
              <w:rPr>
                <w:rFonts w:ascii="Times New Roman" w:hAnsi="Times New Roman" w:cs="Times New Roman"/>
                <w:color w:val="000000" w:themeColor="text1"/>
              </w:rPr>
              <w:t>.</w:t>
            </w:r>
            <w:ins w:id="42" w:author="Wu, Tianshi David" w:date="2021-01-20T23:55:00Z">
              <w:r w:rsidR="79F2DD4C" w:rsidRPr="05695A81">
                <w:rPr>
                  <w:rFonts w:ascii="Times New Roman" w:hAnsi="Times New Roman" w:cs="Times New Roman"/>
                  <w:color w:val="000000" w:themeColor="text1"/>
                </w:rPr>
                <w:t>8</w:t>
              </w:r>
            </w:ins>
            <w:r w:rsidR="00AD7AE8" w:rsidRPr="05695A8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ins w:id="43" w:author="Wu, Tianshi David" w:date="2021-01-20T23:55:00Z">
              <w:r w:rsidR="59193F26" w:rsidRPr="05695A81">
                <w:rPr>
                  <w:rFonts w:ascii="Times New Roman" w:hAnsi="Times New Roman" w:cs="Times New Roman"/>
                  <w:color w:val="000000" w:themeColor="text1"/>
                </w:rPr>
                <w:t>67.4</w:t>
              </w:r>
            </w:ins>
            <w:r w:rsidR="00AD7AE8" w:rsidRPr="05695A8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5" w:type="dxa"/>
            <w:vAlign w:val="center"/>
          </w:tcPr>
          <w:p w14:paraId="07A9131D" w14:textId="67030E91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1.</w:t>
            </w:r>
            <w:ins w:id="44" w:author="Wu, Tianshi David" w:date="2021-01-20T23:56:00Z">
              <w:r w:rsidR="4D9BA258" w:rsidRPr="05695A81">
                <w:rPr>
                  <w:rFonts w:ascii="Times New Roman" w:hAnsi="Times New Roman" w:cs="Times New Roman"/>
                  <w:color w:val="000000" w:themeColor="text1"/>
                </w:rPr>
                <w:t>4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45" w:author="Wu, Tianshi David" w:date="2021-01-20T23:56:00Z">
              <w:r w:rsidRPr="55016E90">
                <w:rPr>
                  <w:rFonts w:ascii="Times New Roman" w:hAnsi="Times New Roman" w:cs="Times New Roman"/>
                  <w:color w:val="000000" w:themeColor="text1"/>
                </w:rPr>
                <w:t>1</w:t>
              </w:r>
              <w:r w:rsidR="57CF4EED" w:rsidRPr="05695A81">
                <w:rPr>
                  <w:rFonts w:ascii="Times New Roman" w:hAnsi="Times New Roman" w:cs="Times New Roman"/>
                  <w:color w:val="000000" w:themeColor="text1"/>
                </w:rPr>
                <w:t>.9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>,</w:t>
            </w:r>
            <w:ins w:id="46" w:author="Wu, Tianshi David" w:date="2021-01-20T23:56:00Z">
              <w:r w:rsidR="3FF8D46B" w:rsidRPr="05695A81">
                <w:rPr>
                  <w:rFonts w:ascii="Times New Roman" w:hAnsi="Times New Roman" w:cs="Times New Roman"/>
                  <w:color w:val="000000" w:themeColor="text1"/>
                </w:rPr>
                <w:t xml:space="preserve"> 106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39" w:type="dxa"/>
            <w:vAlign w:val="center"/>
          </w:tcPr>
          <w:p w14:paraId="7C4EF0E9" w14:textId="1996273C" w:rsidR="00AD7AE8" w:rsidRPr="00033614" w:rsidRDefault="2686085E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ins w:id="47" w:author="Wu, Tianshi David" w:date="2021-01-20T23:57:00Z">
              <w:r w:rsidRPr="05695A81">
                <w:rPr>
                  <w:rFonts w:ascii="Times New Roman" w:hAnsi="Times New Roman" w:cs="Times New Roman"/>
                  <w:color w:val="000000" w:themeColor="text1"/>
                </w:rPr>
                <w:t>22.6</w:t>
              </w:r>
            </w:ins>
            <w:r w:rsidR="00AD7AE8" w:rsidRPr="55016E90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48" w:author="Wu, Tianshi David" w:date="2021-01-20T23:57:00Z">
              <w:r w:rsidR="60606F74" w:rsidRPr="05695A81">
                <w:rPr>
                  <w:rFonts w:ascii="Times New Roman" w:hAnsi="Times New Roman" w:cs="Times New Roman"/>
                  <w:color w:val="000000" w:themeColor="text1"/>
                </w:rPr>
                <w:t>28.5</w:t>
              </w:r>
            </w:ins>
            <w:r w:rsidR="00AD7AE8" w:rsidRPr="05695A8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ins w:id="49" w:author="Wu, Tianshi David" w:date="2021-01-20T23:57:00Z">
              <w:r w:rsidR="19B1EE56" w:rsidRPr="05695A81">
                <w:rPr>
                  <w:rFonts w:ascii="Times New Roman" w:hAnsi="Times New Roman" w:cs="Times New Roman"/>
                  <w:color w:val="000000" w:themeColor="text1"/>
                </w:rPr>
                <w:t>73.7</w:t>
              </w:r>
            </w:ins>
            <w:r w:rsidR="00AD7AE8"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66" w:type="dxa"/>
            <w:vAlign w:val="center"/>
          </w:tcPr>
          <w:p w14:paraId="7B7D0F61" w14:textId="77777777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7</w:t>
            </w:r>
          </w:p>
        </w:tc>
      </w:tr>
      <w:tr w:rsidR="00AD7AE8" w:rsidRPr="00033614" w14:paraId="300441E1" w14:textId="77777777" w:rsidTr="55016E90">
        <w:tc>
          <w:tcPr>
            <w:tcW w:w="2538" w:type="dxa"/>
          </w:tcPr>
          <w:p w14:paraId="04B28D0F" w14:textId="0F70C3CE" w:rsidR="00AD7AE8" w:rsidRPr="00033614" w:rsidRDefault="00AD7AE8" w:rsidP="55016E90">
            <w:pPr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Post-Bronchodilator FEV</w:t>
            </w:r>
            <w:r w:rsidRPr="55016E90">
              <w:rPr>
                <w:rFonts w:ascii="Times New Roman" w:hAnsi="Times New Roman" w:cs="Times New Roman"/>
                <w:vertAlign w:val="subscript"/>
              </w:rPr>
              <w:t>1</w:t>
            </w:r>
            <w:r w:rsidRPr="55016E90">
              <w:rPr>
                <w:rFonts w:ascii="Times New Roman" w:hAnsi="Times New Roman" w:cs="Times New Roman"/>
              </w:rPr>
              <w:t xml:space="preserve"> percent predicted</w:t>
            </w:r>
          </w:p>
        </w:tc>
        <w:tc>
          <w:tcPr>
            <w:tcW w:w="2484" w:type="dxa"/>
            <w:vAlign w:val="center"/>
          </w:tcPr>
          <w:p w14:paraId="50DA3AAF" w14:textId="06B3DFD4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5695A81">
              <w:rPr>
                <w:rFonts w:ascii="Times New Roman" w:hAnsi="Times New Roman" w:cs="Times New Roman"/>
                <w:color w:val="000000" w:themeColor="text1"/>
              </w:rPr>
              <w:t>0</w:t>
            </w:r>
            <w:ins w:id="50" w:author="Wu, Tianshi David" w:date="2021-01-20T23:55:00Z">
              <w:r w:rsidR="5DF0B00F" w:rsidRPr="05695A81">
                <w:rPr>
                  <w:rFonts w:ascii="Times New Roman" w:hAnsi="Times New Roman" w:cs="Times New Roman"/>
                  <w:color w:val="000000" w:themeColor="text1"/>
                </w:rPr>
                <w:t>2</w:t>
              </w:r>
            </w:ins>
            <w:r w:rsidRPr="05695A81">
              <w:rPr>
                <w:rFonts w:ascii="Times New Roman" w:hAnsi="Times New Roman" w:cs="Times New Roman"/>
                <w:color w:val="000000" w:themeColor="text1"/>
              </w:rPr>
              <w:t xml:space="preserve"> (-</w:t>
            </w:r>
            <w:ins w:id="51" w:author="Wu, Tianshi David" w:date="2021-01-20T23:55:00Z">
              <w:r w:rsidR="6BBDE9C7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, 2.</w:t>
            </w:r>
            <w:ins w:id="52" w:author="Wu, Tianshi David" w:date="2021-01-20T23:55:00Z">
              <w:r w:rsidR="33466EDD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5" w:type="dxa"/>
            <w:vAlign w:val="center"/>
          </w:tcPr>
          <w:p w14:paraId="5F0A3B4A" w14:textId="5C79A173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-1.3 (-7.</w:t>
            </w:r>
            <w:ins w:id="53" w:author="Wu, Tianshi David" w:date="2021-01-20T23:56:00Z">
              <w:r w:rsidR="4712E5BD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, 5.</w:t>
            </w:r>
            <w:ins w:id="54" w:author="Wu, Tianshi David" w:date="2021-01-20T23:56:00Z">
              <w:r w:rsidR="477B09A7" w:rsidRPr="05695A81">
                <w:rPr>
                  <w:rFonts w:ascii="Times New Roman" w:hAnsi="Times New Roman" w:cs="Times New Roman"/>
                  <w:color w:val="000000" w:themeColor="text1"/>
                </w:rPr>
                <w:t>3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39" w:type="dxa"/>
            <w:vAlign w:val="center"/>
          </w:tcPr>
          <w:p w14:paraId="26917F6B" w14:textId="31B55C87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55016E9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5695A81">
              <w:rPr>
                <w:rFonts w:ascii="Times New Roman" w:hAnsi="Times New Roman" w:cs="Times New Roman"/>
                <w:color w:val="000000" w:themeColor="text1"/>
              </w:rPr>
              <w:t>2</w:t>
            </w:r>
            <w:ins w:id="55" w:author="Wu, Tianshi David" w:date="2021-01-20T23:57:00Z">
              <w:r w:rsidR="513F1CC5" w:rsidRPr="05695A81">
                <w:rPr>
                  <w:rFonts w:ascii="Times New Roman" w:hAnsi="Times New Roman" w:cs="Times New Roman"/>
                  <w:color w:val="000000" w:themeColor="text1"/>
                </w:rPr>
                <w:t>8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 xml:space="preserve"> (-2.</w:t>
            </w:r>
            <w:ins w:id="56" w:author="Wu, Tianshi David" w:date="2021-01-20T23:57:00Z">
              <w:r w:rsidR="4C03CEE3" w:rsidRPr="05695A81">
                <w:rPr>
                  <w:rFonts w:ascii="Times New Roman" w:hAnsi="Times New Roman" w:cs="Times New Roman"/>
                  <w:color w:val="000000" w:themeColor="text1"/>
                </w:rPr>
                <w:t>9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, 3.</w:t>
            </w:r>
            <w:ins w:id="57" w:author="Wu, Tianshi David" w:date="2021-01-20T23:57:00Z">
              <w:r w:rsidR="5484FA48" w:rsidRPr="05695A81">
                <w:rPr>
                  <w:rFonts w:ascii="Times New Roman" w:hAnsi="Times New Roman" w:cs="Times New Roman"/>
                  <w:color w:val="000000" w:themeColor="text1"/>
                </w:rPr>
                <w:t>5</w:t>
              </w:r>
            </w:ins>
            <w:r w:rsidRPr="55016E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66" w:type="dxa"/>
            <w:vAlign w:val="center"/>
          </w:tcPr>
          <w:p w14:paraId="36D1F72D" w14:textId="77777777" w:rsidR="00AD7AE8" w:rsidRPr="00033614" w:rsidRDefault="00AD7AE8" w:rsidP="55016E90">
            <w:pPr>
              <w:jc w:val="center"/>
              <w:rPr>
                <w:rFonts w:ascii="Times New Roman" w:hAnsi="Times New Roman" w:cs="Times New Roman"/>
              </w:rPr>
            </w:pPr>
            <w:r w:rsidRPr="55016E90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63BFEEA4" w14:textId="7E479F2A" w:rsidR="00944D6D" w:rsidRDefault="00AD7A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re a</w:t>
      </w:r>
      <w:r w:rsidRPr="00033614">
        <w:rPr>
          <w:rFonts w:ascii="Times New Roman" w:hAnsi="Times New Roman" w:cs="Times New Roman"/>
        </w:rPr>
        <w:t>djusted for age, sex, race, education, post-bronchodilator FEV1pp (</w:t>
      </w:r>
      <w:r>
        <w:rPr>
          <w:rFonts w:ascii="Times New Roman" w:hAnsi="Times New Roman" w:cs="Times New Roman"/>
        </w:rPr>
        <w:t xml:space="preserve">time-varying, </w:t>
      </w:r>
      <w:r w:rsidRPr="00033614">
        <w:rPr>
          <w:rFonts w:ascii="Times New Roman" w:hAnsi="Times New Roman" w:cs="Times New Roman"/>
        </w:rPr>
        <w:t>excluded for FEV1pp outcome), smoking status</w:t>
      </w:r>
      <w:r>
        <w:rPr>
          <w:rFonts w:ascii="Times New Roman" w:hAnsi="Times New Roman" w:cs="Times New Roman"/>
        </w:rPr>
        <w:t xml:space="preserve"> (time-varying), body mass index (time varying), inhaled corticosteroid use (time-varying), oral corticosteroid </w:t>
      </w:r>
      <w:r w:rsidRPr="00033614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 xml:space="preserve"> (time-varying)</w:t>
      </w:r>
      <w:r w:rsidRPr="0003361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morbidity count.</w:t>
      </w:r>
      <w:r w:rsidRPr="002B5E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-value shown is for the three-way interaction between metformin use, time, and Asthma-COPD overlap status. L</w:t>
      </w:r>
      <w:r w:rsidRPr="00035CAF">
        <w:rPr>
          <w:rFonts w:ascii="Times New Roman" w:hAnsi="Times New Roman" w:cs="Times New Roman"/>
        </w:rPr>
        <w:t xml:space="preserve">ower </w:t>
      </w:r>
      <w:r w:rsidRPr="00033614">
        <w:rPr>
          <w:rFonts w:ascii="Times New Roman" w:hAnsi="Times New Roman" w:cs="Times New Roman"/>
        </w:rPr>
        <w:t>St. George Respiratory Questionnaire</w:t>
      </w:r>
      <w:r>
        <w:rPr>
          <w:rFonts w:ascii="Times New Roman" w:hAnsi="Times New Roman" w:cs="Times New Roman"/>
        </w:rPr>
        <w:t xml:space="preserve"> score</w:t>
      </w:r>
      <w:r w:rsidRPr="00035CAF">
        <w:rPr>
          <w:rFonts w:ascii="Times New Roman" w:hAnsi="Times New Roman" w:cs="Times New Roman"/>
        </w:rPr>
        <w:t>, higher</w:t>
      </w:r>
      <w:r>
        <w:rPr>
          <w:rFonts w:ascii="Times New Roman" w:hAnsi="Times New Roman" w:cs="Times New Roman"/>
        </w:rPr>
        <w:t xml:space="preserve"> six-minute walk distance</w:t>
      </w:r>
      <w:r w:rsidRPr="00035CAF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h</w:t>
      </w:r>
      <w:r w:rsidRPr="00035CAF">
        <w:rPr>
          <w:rFonts w:ascii="Times New Roman" w:hAnsi="Times New Roman" w:cs="Times New Roman"/>
        </w:rPr>
        <w:t>ighe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percent predicted</w:t>
      </w:r>
      <w:r w:rsidRPr="00035CAF">
        <w:rPr>
          <w:rFonts w:ascii="Times New Roman" w:hAnsi="Times New Roman" w:cs="Times New Roman"/>
        </w:rPr>
        <w:t xml:space="preserve"> favor</w:t>
      </w:r>
      <w:r>
        <w:rPr>
          <w:rFonts w:ascii="Times New Roman" w:hAnsi="Times New Roman" w:cs="Times New Roman"/>
        </w:rPr>
        <w:t xml:space="preserve"> </w:t>
      </w:r>
      <w:r w:rsidRPr="00035CAF">
        <w:rPr>
          <w:rFonts w:ascii="Times New Roman" w:hAnsi="Times New Roman" w:cs="Times New Roman"/>
        </w:rPr>
        <w:t>metformin</w:t>
      </w:r>
      <w:r>
        <w:rPr>
          <w:rFonts w:ascii="Times New Roman" w:hAnsi="Times New Roman" w:cs="Times New Roman"/>
        </w:rPr>
        <w:t xml:space="preserve"> use.</w:t>
      </w:r>
      <w:r w:rsidRPr="00AD7A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lded values are stat</w:t>
      </w:r>
      <w:r w:rsidR="00913028">
        <w:rPr>
          <w:rFonts w:ascii="Times New Roman" w:hAnsi="Times New Roman" w:cs="Times New Roman"/>
        </w:rPr>
        <w:t>istically significant at p&lt;</w:t>
      </w:r>
      <w:proofErr w:type="gramStart"/>
      <w:r w:rsidR="00913028">
        <w:rPr>
          <w:rFonts w:ascii="Times New Roman" w:hAnsi="Times New Roman" w:cs="Times New Roman"/>
        </w:rPr>
        <w:t>0.05</w:t>
      </w:r>
      <w:proofErr w:type="gramEnd"/>
    </w:p>
    <w:p w14:paraId="1CB1FA02" w14:textId="77777777" w:rsidR="00944D6D" w:rsidRDefault="00944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D0D9FE" w14:textId="77777777" w:rsidR="00944D6D" w:rsidRDefault="00944D6D" w:rsidP="00944D6D">
      <w:pPr>
        <w:rPr>
          <w:noProof/>
        </w:rPr>
      </w:pPr>
      <w:proofErr w:type="spellStart"/>
      <w:r>
        <w:rPr>
          <w:rFonts w:ascii="Times New Roman" w:hAnsi="Times New Roman" w:cs="Times New Roman"/>
        </w:rPr>
        <w:lastRenderedPageBreak/>
        <w:t>e</w:t>
      </w:r>
      <w:r w:rsidRPr="00BB7DE3">
        <w:rPr>
          <w:rFonts w:ascii="Times New Roman" w:hAnsi="Times New Roman" w:cs="Times New Roman"/>
        </w:rPr>
        <w:t>Figure</w:t>
      </w:r>
      <w:proofErr w:type="spellEnd"/>
      <w:r w:rsidRPr="00BB7DE3">
        <w:rPr>
          <w:rFonts w:ascii="Times New Roman" w:hAnsi="Times New Roman" w:cs="Times New Roman"/>
        </w:rPr>
        <w:t xml:space="preserve"> 1. STROBE diagram of cohort derivation</w:t>
      </w:r>
    </w:p>
    <w:p w14:paraId="5147D91D" w14:textId="77777777" w:rsidR="00944D6D" w:rsidRDefault="00944D6D" w:rsidP="00944D6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B5B26A" wp14:editId="02EEC149">
            <wp:extent cx="5550010" cy="30341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010" cy="303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1007B" w14:textId="77777777" w:rsidR="00944D6D" w:rsidRDefault="00944D6D" w:rsidP="00944D6D">
      <w:pPr>
        <w:rPr>
          <w:rFonts w:ascii="Times New Roman" w:hAnsi="Times New Roman" w:cs="Times New Roman"/>
        </w:rPr>
      </w:pPr>
    </w:p>
    <w:p w14:paraId="405C4B72" w14:textId="77777777" w:rsidR="00944D6D" w:rsidRDefault="00944D6D" w:rsidP="00944D6D">
      <w:pPr>
        <w:spacing w:after="0" w:line="240" w:lineRule="auto"/>
        <w:rPr>
          <w:rFonts w:ascii="Times New Roman" w:hAnsi="Times New Roman" w:cs="Times New Roman"/>
        </w:rPr>
      </w:pPr>
    </w:p>
    <w:p w14:paraId="04E253F7" w14:textId="77777777" w:rsidR="00944D6D" w:rsidRDefault="00944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8E044B" w14:textId="5B22ABA4" w:rsidR="00BD47A8" w:rsidRDefault="00944D6D" w:rsidP="00A47313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Figure</w:t>
      </w:r>
      <w:proofErr w:type="spellEnd"/>
      <w:r>
        <w:rPr>
          <w:rFonts w:ascii="Times New Roman" w:hAnsi="Times New Roman" w:cs="Times New Roman"/>
        </w:rPr>
        <w:t xml:space="preserve"> 2. </w:t>
      </w:r>
      <w:r w:rsidRPr="00944D6D">
        <w:rPr>
          <w:rFonts w:ascii="Times New Roman" w:hAnsi="Times New Roman" w:cs="Times New Roman"/>
        </w:rPr>
        <w:t xml:space="preserve">Incidence rate ratio (95% confidence interval) </w:t>
      </w:r>
      <w:r>
        <w:rPr>
          <w:rFonts w:ascii="Times New Roman" w:hAnsi="Times New Roman" w:cs="Times New Roman"/>
        </w:rPr>
        <w:t>comparing metformin users to non-users for</w:t>
      </w:r>
      <w:r w:rsidRPr="00944D6D">
        <w:rPr>
          <w:rFonts w:ascii="Times New Roman" w:hAnsi="Times New Roman" w:cs="Times New Roman"/>
        </w:rPr>
        <w:t xml:space="preserve"> exacerbations stratified by alternative </w:t>
      </w:r>
      <w:proofErr w:type="spellStart"/>
      <w:r w:rsidRPr="00944D6D">
        <w:rPr>
          <w:rFonts w:ascii="Times New Roman" w:hAnsi="Times New Roman" w:cs="Times New Roman"/>
        </w:rPr>
        <w:t>alternative</w:t>
      </w:r>
      <w:proofErr w:type="spellEnd"/>
      <w:r w:rsidRPr="00944D6D">
        <w:rPr>
          <w:rFonts w:ascii="Times New Roman" w:hAnsi="Times New Roman" w:cs="Times New Roman"/>
        </w:rPr>
        <w:t xml:space="preserve"> asthma-COPD overlap (ACO) definitions (n=3969)</w:t>
      </w:r>
      <w:r w:rsidRPr="55016E90">
        <w:rPr>
          <w:rFonts w:ascii="Times New Roman" w:hAnsi="Times New Roman" w:cs="Times New Roman"/>
        </w:rPr>
        <w:t xml:space="preserve"> </w:t>
      </w:r>
      <w:ins w:id="58" w:author="Wu, Tianshi David" w:date="2021-01-21T09:54:00Z">
        <w:r w:rsidR="0EF3CBF8">
          <w:rPr>
            <w:noProof/>
          </w:rPr>
          <w:drawing>
            <wp:inline distT="0" distB="0" distL="0" distR="0" wp14:anchorId="2C873710" wp14:editId="21D9FC32">
              <wp:extent cx="6551362" cy="4763386"/>
              <wp:effectExtent l="0" t="0" r="1905" b="0"/>
              <wp:docPr id="1415058222" name="Picture 14150582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575424" cy="478088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59" w:author="Wu, Tianshi David" w:date="2021-01-21T09:17:00Z">
        <w:r w:rsidR="007A5DCE">
          <w:rPr>
            <w:rFonts w:ascii="Times New Roman" w:hAnsi="Times New Roman" w:cs="Times New Roman"/>
          </w:rPr>
          <w:br/>
        </w:r>
      </w:ins>
      <w:r>
        <w:rPr>
          <w:rFonts w:ascii="Times New Roman" w:hAnsi="Times New Roman" w:cs="Times New Roman"/>
        </w:rPr>
        <w:t xml:space="preserve">Results are adjusted for age, sex, race, education, post-bronchodilator FEV1pp, self-reported respiratory exacerbation in the prior 12 months (yes/no), smoking status, body mass index, inhaled corticosteroid use, oral corticosteroid use, </w:t>
      </w:r>
      <w:ins w:id="60" w:author="Wu, Tianshi David" w:date="2021-01-21T14:09:00Z">
        <w:r w:rsidR="0B2F41D6" w:rsidRPr="0D465864">
          <w:rPr>
            <w:rFonts w:ascii="Times New Roman" w:hAnsi="Times New Roman" w:cs="Times New Roman"/>
          </w:rPr>
          <w:t xml:space="preserve">other diabetes medication use, </w:t>
        </w:r>
      </w:ins>
      <w:r>
        <w:rPr>
          <w:rFonts w:ascii="Times New Roman" w:hAnsi="Times New Roman" w:cs="Times New Roman"/>
        </w:rPr>
        <w:t>and comorbidity count. The p-value shown is for the interaction representing effect modification of Asthma-COPD overlap status on the association of metformin use with exacerbation rate.</w:t>
      </w:r>
    </w:p>
    <w:sectPr w:rsidR="00BD47A8" w:rsidSect="005C53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u, Tianshi David">
    <w15:presenceInfo w15:providerId="None" w15:userId="Wu, Tianshi D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E20"/>
    <w:rsid w:val="000018DF"/>
    <w:rsid w:val="000037FA"/>
    <w:rsid w:val="00003CCA"/>
    <w:rsid w:val="00004A34"/>
    <w:rsid w:val="00007EEB"/>
    <w:rsid w:val="000104FD"/>
    <w:rsid w:val="000126CC"/>
    <w:rsid w:val="00013D35"/>
    <w:rsid w:val="000146D3"/>
    <w:rsid w:val="000172C1"/>
    <w:rsid w:val="000214CF"/>
    <w:rsid w:val="00024961"/>
    <w:rsid w:val="00025388"/>
    <w:rsid w:val="000277C0"/>
    <w:rsid w:val="00031C53"/>
    <w:rsid w:val="000332E9"/>
    <w:rsid w:val="00033614"/>
    <w:rsid w:val="00035CAF"/>
    <w:rsid w:val="000365CE"/>
    <w:rsid w:val="00044B5A"/>
    <w:rsid w:val="000508E5"/>
    <w:rsid w:val="00050F10"/>
    <w:rsid w:val="00056CCF"/>
    <w:rsid w:val="0006255C"/>
    <w:rsid w:val="00064109"/>
    <w:rsid w:val="00076D03"/>
    <w:rsid w:val="0008262A"/>
    <w:rsid w:val="00083020"/>
    <w:rsid w:val="00085D9A"/>
    <w:rsid w:val="00086B0A"/>
    <w:rsid w:val="00092C0B"/>
    <w:rsid w:val="00094116"/>
    <w:rsid w:val="000975C0"/>
    <w:rsid w:val="000A0961"/>
    <w:rsid w:val="000A610F"/>
    <w:rsid w:val="000A7790"/>
    <w:rsid w:val="000B10C3"/>
    <w:rsid w:val="000B2C58"/>
    <w:rsid w:val="000B6606"/>
    <w:rsid w:val="000B7797"/>
    <w:rsid w:val="000B7FB4"/>
    <w:rsid w:val="000C0604"/>
    <w:rsid w:val="000D5199"/>
    <w:rsid w:val="000D6E1F"/>
    <w:rsid w:val="000E39AD"/>
    <w:rsid w:val="000E4109"/>
    <w:rsid w:val="000E5F56"/>
    <w:rsid w:val="000F582F"/>
    <w:rsid w:val="00106417"/>
    <w:rsid w:val="001068A6"/>
    <w:rsid w:val="001102DE"/>
    <w:rsid w:val="00110DE2"/>
    <w:rsid w:val="00114209"/>
    <w:rsid w:val="00115D38"/>
    <w:rsid w:val="00121FDD"/>
    <w:rsid w:val="001240E3"/>
    <w:rsid w:val="00132932"/>
    <w:rsid w:val="00144568"/>
    <w:rsid w:val="00145343"/>
    <w:rsid w:val="001529CD"/>
    <w:rsid w:val="001574E2"/>
    <w:rsid w:val="001574F2"/>
    <w:rsid w:val="00164238"/>
    <w:rsid w:val="00164F0C"/>
    <w:rsid w:val="001668CF"/>
    <w:rsid w:val="00170299"/>
    <w:rsid w:val="0017679B"/>
    <w:rsid w:val="00182ABD"/>
    <w:rsid w:val="00183015"/>
    <w:rsid w:val="00185F82"/>
    <w:rsid w:val="00191FF3"/>
    <w:rsid w:val="001925C8"/>
    <w:rsid w:val="00194626"/>
    <w:rsid w:val="001954C9"/>
    <w:rsid w:val="001A0939"/>
    <w:rsid w:val="001A2EDE"/>
    <w:rsid w:val="001A35A2"/>
    <w:rsid w:val="001A4983"/>
    <w:rsid w:val="001B5685"/>
    <w:rsid w:val="001C4BA7"/>
    <w:rsid w:val="001C62BA"/>
    <w:rsid w:val="001D08ED"/>
    <w:rsid w:val="001D1AD1"/>
    <w:rsid w:val="001D32A6"/>
    <w:rsid w:val="001D4F41"/>
    <w:rsid w:val="001E008A"/>
    <w:rsid w:val="001E1B26"/>
    <w:rsid w:val="001E2D10"/>
    <w:rsid w:val="001E4B92"/>
    <w:rsid w:val="001E5109"/>
    <w:rsid w:val="001E6220"/>
    <w:rsid w:val="001E657B"/>
    <w:rsid w:val="0020394C"/>
    <w:rsid w:val="00205DB5"/>
    <w:rsid w:val="002061A6"/>
    <w:rsid w:val="00206247"/>
    <w:rsid w:val="002104FA"/>
    <w:rsid w:val="00210642"/>
    <w:rsid w:val="00214373"/>
    <w:rsid w:val="00223586"/>
    <w:rsid w:val="002243AA"/>
    <w:rsid w:val="0022495A"/>
    <w:rsid w:val="0022533D"/>
    <w:rsid w:val="002412DB"/>
    <w:rsid w:val="00246304"/>
    <w:rsid w:val="0024661D"/>
    <w:rsid w:val="0025191F"/>
    <w:rsid w:val="002525BC"/>
    <w:rsid w:val="002628A4"/>
    <w:rsid w:val="002647B2"/>
    <w:rsid w:val="002650F8"/>
    <w:rsid w:val="00271585"/>
    <w:rsid w:val="00277347"/>
    <w:rsid w:val="00281864"/>
    <w:rsid w:val="002840DD"/>
    <w:rsid w:val="00284646"/>
    <w:rsid w:val="00296147"/>
    <w:rsid w:val="00297872"/>
    <w:rsid w:val="002A6708"/>
    <w:rsid w:val="002A7CC8"/>
    <w:rsid w:val="002B0BB3"/>
    <w:rsid w:val="002B3629"/>
    <w:rsid w:val="002B3BA6"/>
    <w:rsid w:val="002B5EA6"/>
    <w:rsid w:val="002D3D7F"/>
    <w:rsid w:val="002D42C1"/>
    <w:rsid w:val="002D45ED"/>
    <w:rsid w:val="002D6D4C"/>
    <w:rsid w:val="002D7257"/>
    <w:rsid w:val="002E22C3"/>
    <w:rsid w:val="002E4DEA"/>
    <w:rsid w:val="002F494C"/>
    <w:rsid w:val="002F7DF7"/>
    <w:rsid w:val="00300659"/>
    <w:rsid w:val="00301DD3"/>
    <w:rsid w:val="00301E0A"/>
    <w:rsid w:val="00303449"/>
    <w:rsid w:val="0030593B"/>
    <w:rsid w:val="003137CF"/>
    <w:rsid w:val="00322673"/>
    <w:rsid w:val="0032635D"/>
    <w:rsid w:val="0033268F"/>
    <w:rsid w:val="00332F6D"/>
    <w:rsid w:val="00337911"/>
    <w:rsid w:val="00340041"/>
    <w:rsid w:val="0034281F"/>
    <w:rsid w:val="00342ED7"/>
    <w:rsid w:val="00343430"/>
    <w:rsid w:val="0035499F"/>
    <w:rsid w:val="00363659"/>
    <w:rsid w:val="00367AD7"/>
    <w:rsid w:val="003702D7"/>
    <w:rsid w:val="00371736"/>
    <w:rsid w:val="00372EB2"/>
    <w:rsid w:val="003739D0"/>
    <w:rsid w:val="00374E90"/>
    <w:rsid w:val="003772CC"/>
    <w:rsid w:val="0039129D"/>
    <w:rsid w:val="003925CC"/>
    <w:rsid w:val="00392A31"/>
    <w:rsid w:val="00394155"/>
    <w:rsid w:val="00394732"/>
    <w:rsid w:val="003A0536"/>
    <w:rsid w:val="003A4FCD"/>
    <w:rsid w:val="003A58B8"/>
    <w:rsid w:val="003A5FF9"/>
    <w:rsid w:val="003B1ABB"/>
    <w:rsid w:val="003B36A3"/>
    <w:rsid w:val="003B68B1"/>
    <w:rsid w:val="003C1BBD"/>
    <w:rsid w:val="003C40A0"/>
    <w:rsid w:val="003C4727"/>
    <w:rsid w:val="003D272E"/>
    <w:rsid w:val="003E1B83"/>
    <w:rsid w:val="00402E5C"/>
    <w:rsid w:val="004041CB"/>
    <w:rsid w:val="0041647F"/>
    <w:rsid w:val="00422FE3"/>
    <w:rsid w:val="00427FD7"/>
    <w:rsid w:val="004300F4"/>
    <w:rsid w:val="004345F1"/>
    <w:rsid w:val="004438E1"/>
    <w:rsid w:val="00445F00"/>
    <w:rsid w:val="00446B7A"/>
    <w:rsid w:val="004521A7"/>
    <w:rsid w:val="0045567F"/>
    <w:rsid w:val="004561F7"/>
    <w:rsid w:val="00456E34"/>
    <w:rsid w:val="004649D9"/>
    <w:rsid w:val="00471AE7"/>
    <w:rsid w:val="0047349E"/>
    <w:rsid w:val="00473D16"/>
    <w:rsid w:val="0047597B"/>
    <w:rsid w:val="0049569B"/>
    <w:rsid w:val="004A142F"/>
    <w:rsid w:val="004A3BE7"/>
    <w:rsid w:val="004A4125"/>
    <w:rsid w:val="004A722F"/>
    <w:rsid w:val="004B01AC"/>
    <w:rsid w:val="004B1066"/>
    <w:rsid w:val="004B3F99"/>
    <w:rsid w:val="004B6DE7"/>
    <w:rsid w:val="004C1177"/>
    <w:rsid w:val="004C5C9D"/>
    <w:rsid w:val="004C6562"/>
    <w:rsid w:val="004D241D"/>
    <w:rsid w:val="004D45A6"/>
    <w:rsid w:val="004D684E"/>
    <w:rsid w:val="004E1684"/>
    <w:rsid w:val="004E6C00"/>
    <w:rsid w:val="004E6F6F"/>
    <w:rsid w:val="004F056C"/>
    <w:rsid w:val="004F2044"/>
    <w:rsid w:val="004F21C5"/>
    <w:rsid w:val="004F38EC"/>
    <w:rsid w:val="004F7E54"/>
    <w:rsid w:val="00504905"/>
    <w:rsid w:val="00507292"/>
    <w:rsid w:val="00522B5A"/>
    <w:rsid w:val="00524C4E"/>
    <w:rsid w:val="00526C1E"/>
    <w:rsid w:val="00526D53"/>
    <w:rsid w:val="00531580"/>
    <w:rsid w:val="0054344B"/>
    <w:rsid w:val="00551A2E"/>
    <w:rsid w:val="00562AA8"/>
    <w:rsid w:val="005749E8"/>
    <w:rsid w:val="0058098F"/>
    <w:rsid w:val="00582BA4"/>
    <w:rsid w:val="0059235B"/>
    <w:rsid w:val="00595805"/>
    <w:rsid w:val="005960CE"/>
    <w:rsid w:val="0059677A"/>
    <w:rsid w:val="005A56AC"/>
    <w:rsid w:val="005B3CE7"/>
    <w:rsid w:val="005B3F22"/>
    <w:rsid w:val="005B52E8"/>
    <w:rsid w:val="005C00C0"/>
    <w:rsid w:val="005C539E"/>
    <w:rsid w:val="005D2F7F"/>
    <w:rsid w:val="005D3A5B"/>
    <w:rsid w:val="005D41F3"/>
    <w:rsid w:val="005E74D6"/>
    <w:rsid w:val="005E758A"/>
    <w:rsid w:val="005F097F"/>
    <w:rsid w:val="005F68E4"/>
    <w:rsid w:val="00600119"/>
    <w:rsid w:val="00600A7C"/>
    <w:rsid w:val="00606B1B"/>
    <w:rsid w:val="00607AAD"/>
    <w:rsid w:val="006110FF"/>
    <w:rsid w:val="00617BCF"/>
    <w:rsid w:val="006224BB"/>
    <w:rsid w:val="006228B7"/>
    <w:rsid w:val="00627862"/>
    <w:rsid w:val="006314DA"/>
    <w:rsid w:val="00634D81"/>
    <w:rsid w:val="00636982"/>
    <w:rsid w:val="006455BA"/>
    <w:rsid w:val="0064658F"/>
    <w:rsid w:val="00646669"/>
    <w:rsid w:val="006466E9"/>
    <w:rsid w:val="00646BAF"/>
    <w:rsid w:val="006474AD"/>
    <w:rsid w:val="0065726F"/>
    <w:rsid w:val="00662113"/>
    <w:rsid w:val="00664FAA"/>
    <w:rsid w:val="0066592E"/>
    <w:rsid w:val="00670384"/>
    <w:rsid w:val="00672F7E"/>
    <w:rsid w:val="00676443"/>
    <w:rsid w:val="0069279E"/>
    <w:rsid w:val="006960CD"/>
    <w:rsid w:val="006B013F"/>
    <w:rsid w:val="006C72C3"/>
    <w:rsid w:val="006C7FD1"/>
    <w:rsid w:val="006D45DE"/>
    <w:rsid w:val="006D4F0D"/>
    <w:rsid w:val="006D7A35"/>
    <w:rsid w:val="006E6B6C"/>
    <w:rsid w:val="006F2A99"/>
    <w:rsid w:val="006F2E57"/>
    <w:rsid w:val="0070330D"/>
    <w:rsid w:val="007036B4"/>
    <w:rsid w:val="00710BB2"/>
    <w:rsid w:val="0072071C"/>
    <w:rsid w:val="00734260"/>
    <w:rsid w:val="007405CD"/>
    <w:rsid w:val="00742BFC"/>
    <w:rsid w:val="00743C50"/>
    <w:rsid w:val="00745592"/>
    <w:rsid w:val="00745CE3"/>
    <w:rsid w:val="00752E73"/>
    <w:rsid w:val="007550C6"/>
    <w:rsid w:val="007572B3"/>
    <w:rsid w:val="00762C29"/>
    <w:rsid w:val="00765A43"/>
    <w:rsid w:val="00767ADB"/>
    <w:rsid w:val="00780C06"/>
    <w:rsid w:val="00782229"/>
    <w:rsid w:val="0078237B"/>
    <w:rsid w:val="00785E36"/>
    <w:rsid w:val="00787DB7"/>
    <w:rsid w:val="00790AEF"/>
    <w:rsid w:val="00792EA7"/>
    <w:rsid w:val="00795C36"/>
    <w:rsid w:val="00796D45"/>
    <w:rsid w:val="007A1C6A"/>
    <w:rsid w:val="007A5DCE"/>
    <w:rsid w:val="007B0D58"/>
    <w:rsid w:val="007B40A8"/>
    <w:rsid w:val="007B4D3E"/>
    <w:rsid w:val="007C1DEB"/>
    <w:rsid w:val="007C51FF"/>
    <w:rsid w:val="007E41CD"/>
    <w:rsid w:val="007E51E6"/>
    <w:rsid w:val="008015FA"/>
    <w:rsid w:val="008016F0"/>
    <w:rsid w:val="00802FFE"/>
    <w:rsid w:val="00805C07"/>
    <w:rsid w:val="00807A1D"/>
    <w:rsid w:val="0081560A"/>
    <w:rsid w:val="008329CF"/>
    <w:rsid w:val="00832D4A"/>
    <w:rsid w:val="00835451"/>
    <w:rsid w:val="008357FA"/>
    <w:rsid w:val="00841F25"/>
    <w:rsid w:val="00842141"/>
    <w:rsid w:val="00842612"/>
    <w:rsid w:val="00845ED4"/>
    <w:rsid w:val="00850211"/>
    <w:rsid w:val="00852305"/>
    <w:rsid w:val="00852FA2"/>
    <w:rsid w:val="00856228"/>
    <w:rsid w:val="0085736B"/>
    <w:rsid w:val="00871CF7"/>
    <w:rsid w:val="00871E55"/>
    <w:rsid w:val="00873884"/>
    <w:rsid w:val="00874CAA"/>
    <w:rsid w:val="00875B5D"/>
    <w:rsid w:val="00880405"/>
    <w:rsid w:val="0088449B"/>
    <w:rsid w:val="0088775B"/>
    <w:rsid w:val="008941BE"/>
    <w:rsid w:val="00895B59"/>
    <w:rsid w:val="008A0B33"/>
    <w:rsid w:val="008A562E"/>
    <w:rsid w:val="008B68AF"/>
    <w:rsid w:val="008B7136"/>
    <w:rsid w:val="008C7B46"/>
    <w:rsid w:val="008D2916"/>
    <w:rsid w:val="008E049D"/>
    <w:rsid w:val="008E675F"/>
    <w:rsid w:val="008F3AEA"/>
    <w:rsid w:val="008F60AD"/>
    <w:rsid w:val="00906A04"/>
    <w:rsid w:val="00912BBE"/>
    <w:rsid w:val="00913028"/>
    <w:rsid w:val="00916338"/>
    <w:rsid w:val="00921AFE"/>
    <w:rsid w:val="00922599"/>
    <w:rsid w:val="0093582A"/>
    <w:rsid w:val="00936616"/>
    <w:rsid w:val="00941D89"/>
    <w:rsid w:val="00942D02"/>
    <w:rsid w:val="00944D6D"/>
    <w:rsid w:val="00950403"/>
    <w:rsid w:val="00962F97"/>
    <w:rsid w:val="00975209"/>
    <w:rsid w:val="009917CC"/>
    <w:rsid w:val="009950AC"/>
    <w:rsid w:val="009968CF"/>
    <w:rsid w:val="009A14BD"/>
    <w:rsid w:val="009A6730"/>
    <w:rsid w:val="009C0C69"/>
    <w:rsid w:val="009C1E94"/>
    <w:rsid w:val="009C3BFF"/>
    <w:rsid w:val="009C4FFB"/>
    <w:rsid w:val="009C79B6"/>
    <w:rsid w:val="009D1C4B"/>
    <w:rsid w:val="009D3C00"/>
    <w:rsid w:val="009D3C10"/>
    <w:rsid w:val="009D7B79"/>
    <w:rsid w:val="009E428A"/>
    <w:rsid w:val="009F6B09"/>
    <w:rsid w:val="009F7555"/>
    <w:rsid w:val="00A00B82"/>
    <w:rsid w:val="00A01680"/>
    <w:rsid w:val="00A12899"/>
    <w:rsid w:val="00A14F0E"/>
    <w:rsid w:val="00A22386"/>
    <w:rsid w:val="00A225F5"/>
    <w:rsid w:val="00A24F0B"/>
    <w:rsid w:val="00A25985"/>
    <w:rsid w:val="00A271C5"/>
    <w:rsid w:val="00A30C9E"/>
    <w:rsid w:val="00A44FAF"/>
    <w:rsid w:val="00A47313"/>
    <w:rsid w:val="00A52633"/>
    <w:rsid w:val="00A6152E"/>
    <w:rsid w:val="00A6677A"/>
    <w:rsid w:val="00A675AF"/>
    <w:rsid w:val="00A70E53"/>
    <w:rsid w:val="00A735DD"/>
    <w:rsid w:val="00A80C0C"/>
    <w:rsid w:val="00A817C9"/>
    <w:rsid w:val="00A8679C"/>
    <w:rsid w:val="00AB6D31"/>
    <w:rsid w:val="00AC29AF"/>
    <w:rsid w:val="00AC59C6"/>
    <w:rsid w:val="00AC6E72"/>
    <w:rsid w:val="00AC7380"/>
    <w:rsid w:val="00AD1277"/>
    <w:rsid w:val="00AD3D87"/>
    <w:rsid w:val="00AD5F9D"/>
    <w:rsid w:val="00AD7AE8"/>
    <w:rsid w:val="00AE0A57"/>
    <w:rsid w:val="00AE1B23"/>
    <w:rsid w:val="00AE3EBA"/>
    <w:rsid w:val="00AE457C"/>
    <w:rsid w:val="00AF2AA0"/>
    <w:rsid w:val="00AF3159"/>
    <w:rsid w:val="00AF468D"/>
    <w:rsid w:val="00B00261"/>
    <w:rsid w:val="00B00292"/>
    <w:rsid w:val="00B014BB"/>
    <w:rsid w:val="00B021D5"/>
    <w:rsid w:val="00B0265C"/>
    <w:rsid w:val="00B04429"/>
    <w:rsid w:val="00B1600C"/>
    <w:rsid w:val="00B2281D"/>
    <w:rsid w:val="00B2350E"/>
    <w:rsid w:val="00B23AF5"/>
    <w:rsid w:val="00B26319"/>
    <w:rsid w:val="00B27CD9"/>
    <w:rsid w:val="00B334E5"/>
    <w:rsid w:val="00B376B0"/>
    <w:rsid w:val="00B40405"/>
    <w:rsid w:val="00B516CE"/>
    <w:rsid w:val="00B52739"/>
    <w:rsid w:val="00B53C44"/>
    <w:rsid w:val="00B562D8"/>
    <w:rsid w:val="00B704E6"/>
    <w:rsid w:val="00B938F1"/>
    <w:rsid w:val="00B97F64"/>
    <w:rsid w:val="00BA0393"/>
    <w:rsid w:val="00BB18FC"/>
    <w:rsid w:val="00BB7DE3"/>
    <w:rsid w:val="00BC617D"/>
    <w:rsid w:val="00BD47A8"/>
    <w:rsid w:val="00BD53BD"/>
    <w:rsid w:val="00BE0499"/>
    <w:rsid w:val="00BE47BC"/>
    <w:rsid w:val="00BE6CE3"/>
    <w:rsid w:val="00BF1C41"/>
    <w:rsid w:val="00C00010"/>
    <w:rsid w:val="00C05125"/>
    <w:rsid w:val="00C05A1F"/>
    <w:rsid w:val="00C07DD1"/>
    <w:rsid w:val="00C103F1"/>
    <w:rsid w:val="00C11D97"/>
    <w:rsid w:val="00C14C80"/>
    <w:rsid w:val="00C14E20"/>
    <w:rsid w:val="00C270BC"/>
    <w:rsid w:val="00C405E1"/>
    <w:rsid w:val="00C41945"/>
    <w:rsid w:val="00C44B0B"/>
    <w:rsid w:val="00C54516"/>
    <w:rsid w:val="00C60E39"/>
    <w:rsid w:val="00C709FF"/>
    <w:rsid w:val="00C72788"/>
    <w:rsid w:val="00C73A2C"/>
    <w:rsid w:val="00C774D2"/>
    <w:rsid w:val="00C81B0C"/>
    <w:rsid w:val="00C938EB"/>
    <w:rsid w:val="00C9686E"/>
    <w:rsid w:val="00CB5E88"/>
    <w:rsid w:val="00CC1B61"/>
    <w:rsid w:val="00CC4ABA"/>
    <w:rsid w:val="00CC5652"/>
    <w:rsid w:val="00CD12E3"/>
    <w:rsid w:val="00CD1514"/>
    <w:rsid w:val="00CD2B75"/>
    <w:rsid w:val="00CD70E1"/>
    <w:rsid w:val="00CE133F"/>
    <w:rsid w:val="00CE7771"/>
    <w:rsid w:val="00CF7B14"/>
    <w:rsid w:val="00D00494"/>
    <w:rsid w:val="00D023CF"/>
    <w:rsid w:val="00D077E5"/>
    <w:rsid w:val="00D12456"/>
    <w:rsid w:val="00D210B3"/>
    <w:rsid w:val="00D258B0"/>
    <w:rsid w:val="00D263CE"/>
    <w:rsid w:val="00D2656E"/>
    <w:rsid w:val="00D319F5"/>
    <w:rsid w:val="00D33638"/>
    <w:rsid w:val="00D34A68"/>
    <w:rsid w:val="00D42B04"/>
    <w:rsid w:val="00D43746"/>
    <w:rsid w:val="00D5091F"/>
    <w:rsid w:val="00D50A02"/>
    <w:rsid w:val="00D5157E"/>
    <w:rsid w:val="00D54BE1"/>
    <w:rsid w:val="00D67230"/>
    <w:rsid w:val="00D74142"/>
    <w:rsid w:val="00D753D3"/>
    <w:rsid w:val="00D80BB6"/>
    <w:rsid w:val="00D85EE7"/>
    <w:rsid w:val="00D876DA"/>
    <w:rsid w:val="00D940C1"/>
    <w:rsid w:val="00D952BF"/>
    <w:rsid w:val="00DA4482"/>
    <w:rsid w:val="00DC302E"/>
    <w:rsid w:val="00DC5E2B"/>
    <w:rsid w:val="00DD1D45"/>
    <w:rsid w:val="00DD5FB9"/>
    <w:rsid w:val="00DD6967"/>
    <w:rsid w:val="00DD6C33"/>
    <w:rsid w:val="00DD741A"/>
    <w:rsid w:val="00DE2038"/>
    <w:rsid w:val="00DF2CCB"/>
    <w:rsid w:val="00DF315A"/>
    <w:rsid w:val="00DF5170"/>
    <w:rsid w:val="00E020BE"/>
    <w:rsid w:val="00E04275"/>
    <w:rsid w:val="00E05B97"/>
    <w:rsid w:val="00E0795A"/>
    <w:rsid w:val="00E121CA"/>
    <w:rsid w:val="00E1556D"/>
    <w:rsid w:val="00E177C9"/>
    <w:rsid w:val="00E3608F"/>
    <w:rsid w:val="00E53723"/>
    <w:rsid w:val="00E5584F"/>
    <w:rsid w:val="00E55EE6"/>
    <w:rsid w:val="00E56EBA"/>
    <w:rsid w:val="00E64538"/>
    <w:rsid w:val="00E645AA"/>
    <w:rsid w:val="00E65FB1"/>
    <w:rsid w:val="00E67238"/>
    <w:rsid w:val="00E723C1"/>
    <w:rsid w:val="00E73E1F"/>
    <w:rsid w:val="00E76421"/>
    <w:rsid w:val="00E76647"/>
    <w:rsid w:val="00E80565"/>
    <w:rsid w:val="00E8152D"/>
    <w:rsid w:val="00E82A54"/>
    <w:rsid w:val="00E9184E"/>
    <w:rsid w:val="00E97958"/>
    <w:rsid w:val="00EA4DC4"/>
    <w:rsid w:val="00EB203F"/>
    <w:rsid w:val="00EB3433"/>
    <w:rsid w:val="00EB3BBE"/>
    <w:rsid w:val="00EB4DC3"/>
    <w:rsid w:val="00EC04FC"/>
    <w:rsid w:val="00ED78F4"/>
    <w:rsid w:val="00ED7B5D"/>
    <w:rsid w:val="00EE3159"/>
    <w:rsid w:val="00EE64D5"/>
    <w:rsid w:val="00F004FF"/>
    <w:rsid w:val="00F05E8C"/>
    <w:rsid w:val="00F064C4"/>
    <w:rsid w:val="00F06C56"/>
    <w:rsid w:val="00F13EDF"/>
    <w:rsid w:val="00F148F7"/>
    <w:rsid w:val="00F16C52"/>
    <w:rsid w:val="00F214E2"/>
    <w:rsid w:val="00F23271"/>
    <w:rsid w:val="00F2516B"/>
    <w:rsid w:val="00F25B98"/>
    <w:rsid w:val="00F263DA"/>
    <w:rsid w:val="00F31F3F"/>
    <w:rsid w:val="00F32B21"/>
    <w:rsid w:val="00F34EC7"/>
    <w:rsid w:val="00F50512"/>
    <w:rsid w:val="00F50F2A"/>
    <w:rsid w:val="00F54038"/>
    <w:rsid w:val="00F6220E"/>
    <w:rsid w:val="00F6554A"/>
    <w:rsid w:val="00F65EEB"/>
    <w:rsid w:val="00F66560"/>
    <w:rsid w:val="00F66E84"/>
    <w:rsid w:val="00F70437"/>
    <w:rsid w:val="00F74506"/>
    <w:rsid w:val="00F85BCC"/>
    <w:rsid w:val="00F8789B"/>
    <w:rsid w:val="00F91B7E"/>
    <w:rsid w:val="00FA21FB"/>
    <w:rsid w:val="00FC5E3F"/>
    <w:rsid w:val="00FC7547"/>
    <w:rsid w:val="00FC7ED4"/>
    <w:rsid w:val="00FD04B9"/>
    <w:rsid w:val="00FE13E8"/>
    <w:rsid w:val="00FE2842"/>
    <w:rsid w:val="00FE3BA5"/>
    <w:rsid w:val="03E5EC51"/>
    <w:rsid w:val="04467F45"/>
    <w:rsid w:val="0494DB9D"/>
    <w:rsid w:val="04D087BA"/>
    <w:rsid w:val="05162B1F"/>
    <w:rsid w:val="05695A81"/>
    <w:rsid w:val="05AD2280"/>
    <w:rsid w:val="065EAA50"/>
    <w:rsid w:val="06D965F0"/>
    <w:rsid w:val="0A89C6B7"/>
    <w:rsid w:val="0B2F41D6"/>
    <w:rsid w:val="0B7804AC"/>
    <w:rsid w:val="0D465864"/>
    <w:rsid w:val="0EF3CBF8"/>
    <w:rsid w:val="0EFB86FD"/>
    <w:rsid w:val="12105BBA"/>
    <w:rsid w:val="13854B25"/>
    <w:rsid w:val="147A8081"/>
    <w:rsid w:val="18808FF7"/>
    <w:rsid w:val="19B1EE56"/>
    <w:rsid w:val="1B42694A"/>
    <w:rsid w:val="1C051E2A"/>
    <w:rsid w:val="1C282DB0"/>
    <w:rsid w:val="1C4B320F"/>
    <w:rsid w:val="1E786070"/>
    <w:rsid w:val="1F75544C"/>
    <w:rsid w:val="20B0F61B"/>
    <w:rsid w:val="2150F3FE"/>
    <w:rsid w:val="2192B8ED"/>
    <w:rsid w:val="23E896DD"/>
    <w:rsid w:val="2686085E"/>
    <w:rsid w:val="27B70A36"/>
    <w:rsid w:val="2A28D46E"/>
    <w:rsid w:val="2DCBA07E"/>
    <w:rsid w:val="318ED180"/>
    <w:rsid w:val="328547F0"/>
    <w:rsid w:val="32FF9553"/>
    <w:rsid w:val="33466EDD"/>
    <w:rsid w:val="3445E705"/>
    <w:rsid w:val="37B7510B"/>
    <w:rsid w:val="3A5CC154"/>
    <w:rsid w:val="3BF891B5"/>
    <w:rsid w:val="3CD968E5"/>
    <w:rsid w:val="3E444E92"/>
    <w:rsid w:val="3FF8D46B"/>
    <w:rsid w:val="4712E5BD"/>
    <w:rsid w:val="477B09A7"/>
    <w:rsid w:val="4C03CEE3"/>
    <w:rsid w:val="4D9BA258"/>
    <w:rsid w:val="4EFC36CD"/>
    <w:rsid w:val="4F8D7AC2"/>
    <w:rsid w:val="4FFCDA98"/>
    <w:rsid w:val="513F1CC5"/>
    <w:rsid w:val="51C745C7"/>
    <w:rsid w:val="5484FA48"/>
    <w:rsid w:val="55016E90"/>
    <w:rsid w:val="5690325B"/>
    <w:rsid w:val="57CF4EED"/>
    <w:rsid w:val="59193F26"/>
    <w:rsid w:val="5DF0B00F"/>
    <w:rsid w:val="5DF336D2"/>
    <w:rsid w:val="5F8F0733"/>
    <w:rsid w:val="60606F74"/>
    <w:rsid w:val="6183BCAB"/>
    <w:rsid w:val="61E36E4E"/>
    <w:rsid w:val="624C806F"/>
    <w:rsid w:val="662BD888"/>
    <w:rsid w:val="692D5AE9"/>
    <w:rsid w:val="6AA24359"/>
    <w:rsid w:val="6BBDE9C7"/>
    <w:rsid w:val="6FFC35A8"/>
    <w:rsid w:val="7348B5D6"/>
    <w:rsid w:val="7502D821"/>
    <w:rsid w:val="75A101D3"/>
    <w:rsid w:val="75DD168D"/>
    <w:rsid w:val="79F2DD4C"/>
    <w:rsid w:val="7E399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FED93"/>
  <w15:docId w15:val="{4DFA6A6C-C8F8-4543-890A-43DE441C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B1066"/>
  </w:style>
  <w:style w:type="table" w:styleId="TableGrid">
    <w:name w:val="Table Grid"/>
    <w:basedOn w:val="TableNormal"/>
    <w:uiPriority w:val="59"/>
    <w:rsid w:val="00D26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2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1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D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753D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8789B"/>
    <w:pPr>
      <w:ind w:left="720"/>
      <w:contextualSpacing/>
    </w:pPr>
  </w:style>
  <w:style w:type="paragraph" w:styleId="Revision">
    <w:name w:val="Revision"/>
    <w:hidden/>
    <w:uiPriority w:val="99"/>
    <w:semiHidden/>
    <w:rsid w:val="00801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33CF3E8C3B2499A6A425613BE9D92" ma:contentTypeVersion="12" ma:contentTypeDescription="Create a new document." ma:contentTypeScope="" ma:versionID="4104f8483d779c3b48ccd7ea8e0421fe">
  <xsd:schema xmlns:xsd="http://www.w3.org/2001/XMLSchema" xmlns:xs="http://www.w3.org/2001/XMLSchema" xmlns:p="http://schemas.microsoft.com/office/2006/metadata/properties" xmlns:ns3="cc0fb8c8-48d2-492d-80ba-0081d498ce42" xmlns:ns4="ed78bd91-bd92-4480-861b-eff2ef578c45" targetNamespace="http://schemas.microsoft.com/office/2006/metadata/properties" ma:root="true" ma:fieldsID="e8a0acd7592abcab58f1ed96135597f4" ns3:_="" ns4:_="">
    <xsd:import namespace="cc0fb8c8-48d2-492d-80ba-0081d498ce42"/>
    <xsd:import namespace="ed78bd91-bd92-4480-861b-eff2ef578c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fb8c8-48d2-492d-80ba-0081d498ce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8bd91-bd92-4480-861b-eff2ef578c4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F91067-A3EA-4E28-87AC-D1F4C045300A}">
  <ds:schemaRefs>
    <ds:schemaRef ds:uri="http://purl.org/dc/elements/1.1/"/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ed78bd91-bd92-4480-861b-eff2ef578c45"/>
    <ds:schemaRef ds:uri="http://schemas.openxmlformats.org/package/2006/metadata/core-properties"/>
    <ds:schemaRef ds:uri="cc0fb8c8-48d2-492d-80ba-0081d498ce42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1D2FA48-EBCC-41A6-9A78-B3473F608D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19503F5-B737-47FF-92EB-3BDD967E7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0fb8c8-48d2-492d-80ba-0081d498ce42"/>
    <ds:schemaRef ds:uri="ed78bd91-bd92-4480-861b-eff2ef578c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C517D78-D48B-43CE-8E2B-2C3B979F6B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Wu, Tianshi David</cp:lastModifiedBy>
  <cp:revision>45</cp:revision>
  <dcterms:created xsi:type="dcterms:W3CDTF">2020-10-30T20:51:00Z</dcterms:created>
  <dcterms:modified xsi:type="dcterms:W3CDTF">2021-01-2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sJWjUxoh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  <property fmtid="{D5CDD505-2E9C-101B-9397-08002B2CF9AE}" pid="4" name="ContentTypeId">
    <vt:lpwstr>0x0101009A833CF3E8C3B2499A6A425613BE9D92</vt:lpwstr>
  </property>
</Properties>
</file>